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857"/>
        <w:gridCol w:w="6982"/>
      </w:tblGrid>
      <w:tr w:rsidR="007F2199" w:rsidRPr="00121C61" w14:paraId="34DC078F" w14:textId="77777777" w:rsidTr="001E2583">
        <w:tc>
          <w:tcPr>
            <w:tcW w:w="9016" w:type="dxa"/>
            <w:gridSpan w:val="3"/>
          </w:tcPr>
          <w:p w14:paraId="7B277C64" w14:textId="77777777" w:rsidR="007F2199" w:rsidRPr="00121C61" w:rsidRDefault="007F2199" w:rsidP="001E2583">
            <w:pPr>
              <w:pStyle w:val="Caption"/>
              <w:spacing w:before="60" w:after="60"/>
              <w:rPr>
                <w:lang w:val="en-US"/>
              </w:rPr>
            </w:pPr>
            <w:r w:rsidRPr="00121C61">
              <w:rPr>
                <w:rFonts w:ascii="Arial" w:hAnsi="Arial" w:cs="Arial"/>
                <w:b/>
                <w:bCs/>
                <w:i w:val="0"/>
                <w:color w:val="000000" w:themeColor="text1"/>
                <w:sz w:val="20"/>
                <w:szCs w:val="22"/>
                <w:lang w:val="en-US"/>
              </w:rPr>
              <w:t>S</w:t>
            </w:r>
            <w:r w:rsidRPr="00121C61">
              <w:rPr>
                <w:rFonts w:ascii="Arial" w:hAnsi="Arial" w:cs="Arial"/>
                <w:b/>
                <w:bCs/>
                <w:i w:val="0"/>
                <w:color w:val="000000" w:themeColor="text1"/>
                <w:sz w:val="20"/>
                <w:szCs w:val="22"/>
                <w:lang w:val="en-US"/>
              </w:rPr>
              <w:fldChar w:fldCharType="begin"/>
            </w:r>
            <w:r w:rsidRPr="00121C61">
              <w:rPr>
                <w:rFonts w:ascii="Arial" w:hAnsi="Arial" w:cs="Arial"/>
                <w:b/>
                <w:bCs/>
                <w:i w:val="0"/>
                <w:color w:val="000000" w:themeColor="text1"/>
                <w:sz w:val="20"/>
                <w:szCs w:val="22"/>
                <w:lang w:val="en-US"/>
              </w:rPr>
              <w:instrText xml:space="preserve"> SEQ Table_A \* ARABIC </w:instrText>
            </w:r>
            <w:r w:rsidRPr="00121C61">
              <w:rPr>
                <w:rFonts w:ascii="Arial" w:hAnsi="Arial" w:cs="Arial"/>
                <w:b/>
                <w:bCs/>
                <w:i w:val="0"/>
                <w:color w:val="000000" w:themeColor="text1"/>
                <w:sz w:val="20"/>
                <w:szCs w:val="22"/>
                <w:lang w:val="en-US"/>
              </w:rPr>
              <w:fldChar w:fldCharType="separate"/>
            </w:r>
            <w:r w:rsidRPr="00121C61">
              <w:rPr>
                <w:rFonts w:ascii="Arial" w:hAnsi="Arial" w:cs="Arial"/>
                <w:b/>
                <w:bCs/>
                <w:i w:val="0"/>
                <w:noProof/>
                <w:color w:val="000000" w:themeColor="text1"/>
                <w:sz w:val="20"/>
                <w:szCs w:val="22"/>
                <w:lang w:val="en-US"/>
              </w:rPr>
              <w:t>2</w:t>
            </w:r>
            <w:r w:rsidRPr="00121C61">
              <w:rPr>
                <w:rFonts w:ascii="Arial" w:hAnsi="Arial" w:cs="Arial"/>
                <w:b/>
                <w:bCs/>
                <w:i w:val="0"/>
                <w:color w:val="000000" w:themeColor="text1"/>
                <w:sz w:val="20"/>
                <w:szCs w:val="22"/>
                <w:lang w:val="en-US"/>
              </w:rPr>
              <w:fldChar w:fldCharType="end"/>
            </w:r>
            <w:r w:rsidRPr="00121C61">
              <w:rPr>
                <w:rFonts w:ascii="Arial" w:hAnsi="Arial" w:cs="Arial"/>
                <w:b/>
                <w:bCs/>
                <w:i w:val="0"/>
                <w:color w:val="000000" w:themeColor="text1"/>
                <w:sz w:val="20"/>
                <w:szCs w:val="22"/>
                <w:lang w:val="en-US"/>
              </w:rPr>
              <w:t xml:space="preserve"> Table</w:t>
            </w:r>
            <w:r w:rsidRPr="00121C61">
              <w:rPr>
                <w:rFonts w:ascii="Arial" w:hAnsi="Arial" w:cs="Arial"/>
                <w:i w:val="0"/>
                <w:color w:val="000000" w:themeColor="text1"/>
                <w:sz w:val="20"/>
                <w:szCs w:val="22"/>
                <w:lang w:val="en-US"/>
              </w:rPr>
              <w:t>: Performance descriptions of worker in email</w:t>
            </w:r>
          </w:p>
        </w:tc>
      </w:tr>
      <w:tr w:rsidR="007F2199" w:rsidRPr="00121C61" w14:paraId="0E3B0DEF" w14:textId="77777777" w:rsidTr="007F2199">
        <w:tc>
          <w:tcPr>
            <w:tcW w:w="1177" w:type="dxa"/>
            <w:vMerge w:val="restart"/>
            <w:vAlign w:val="center"/>
          </w:tcPr>
          <w:p w14:paraId="781ABCC2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Punctuality</w:t>
            </w:r>
          </w:p>
        </w:tc>
        <w:tc>
          <w:tcPr>
            <w:tcW w:w="857" w:type="dxa"/>
            <w:vAlign w:val="center"/>
          </w:tcPr>
          <w:p w14:paraId="34C84714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Low</w:t>
            </w:r>
          </w:p>
        </w:tc>
        <w:tc>
          <w:tcPr>
            <w:tcW w:w="6982" w:type="dxa"/>
          </w:tcPr>
          <w:p w14:paraId="025B93A0" w14:textId="77777777" w:rsidR="007F2199" w:rsidRPr="00121C61" w:rsidRDefault="007F2199" w:rsidP="001E2583">
            <w:pPr>
              <w:jc w:val="both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After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>$name</w:t>
            </w:r>
            <w:r w:rsidRPr="00121C61">
              <w:rPr>
                <w:rFonts w:ascii="Arial" w:hAnsi="Arial" w:cs="Arial"/>
                <w:color w:val="0070C0"/>
                <w:szCs w:val="18"/>
              </w:rPr>
              <w:t xml:space="preserve"> </w:t>
            </w:r>
            <w:r w:rsidRPr="00121C61">
              <w:rPr>
                <w:rFonts w:ascii="Arial" w:hAnsi="Arial" w:cs="Arial"/>
                <w:szCs w:val="18"/>
              </w:rPr>
              <w:t xml:space="preserve">hadn't submitted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his/her </w:t>
            </w:r>
            <w:r w:rsidRPr="00121C61">
              <w:rPr>
                <w:rFonts w:ascii="Arial" w:hAnsi="Arial" w:cs="Arial"/>
                <w:szCs w:val="18"/>
              </w:rPr>
              <w:t xml:space="preserve">work on Wednesday as agreed upon, we reached out to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>$him/her</w:t>
            </w:r>
            <w:r w:rsidRPr="00121C61">
              <w:rPr>
                <w:rFonts w:ascii="Arial" w:hAnsi="Arial" w:cs="Arial"/>
                <w:szCs w:val="18"/>
              </w:rPr>
              <w:t xml:space="preserve">.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he/she_cap </w:t>
            </w:r>
            <w:r w:rsidRPr="00121C61">
              <w:rPr>
                <w:rFonts w:ascii="Arial" w:hAnsi="Arial" w:cs="Arial"/>
                <w:szCs w:val="18"/>
              </w:rPr>
              <w:t xml:space="preserve">made some excuses but eventually handed in the work (although a week later than hoped). I was quite mad because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he/she </w:t>
            </w:r>
            <w:r w:rsidRPr="00121C61">
              <w:rPr>
                <w:rFonts w:ascii="Arial" w:hAnsi="Arial" w:cs="Arial"/>
                <w:szCs w:val="18"/>
              </w:rPr>
              <w:t xml:space="preserve">didn't even give us a notice although I repeatedly told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him/her </w:t>
            </w:r>
            <w:r w:rsidRPr="00121C61">
              <w:rPr>
                <w:rFonts w:ascii="Arial" w:hAnsi="Arial" w:cs="Arial"/>
                <w:szCs w:val="18"/>
              </w:rPr>
              <w:t>that we need the results by Wednesday.</w:t>
            </w:r>
          </w:p>
        </w:tc>
      </w:tr>
      <w:tr w:rsidR="007F2199" w:rsidRPr="00121C61" w14:paraId="44A03304" w14:textId="77777777" w:rsidTr="007F2199">
        <w:tc>
          <w:tcPr>
            <w:tcW w:w="1177" w:type="dxa"/>
            <w:vMerge/>
            <w:vAlign w:val="center"/>
          </w:tcPr>
          <w:p w14:paraId="0A925522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2AD8B286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Medium</w:t>
            </w:r>
          </w:p>
        </w:tc>
        <w:tc>
          <w:tcPr>
            <w:tcW w:w="6982" w:type="dxa"/>
          </w:tcPr>
          <w:p w14:paraId="564588DC" w14:textId="77777777" w:rsidR="007F2199" w:rsidRPr="00121C61" w:rsidRDefault="007F2199" w:rsidP="001E2583">
            <w:pPr>
              <w:jc w:val="both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name </w:t>
            </w:r>
            <w:r w:rsidRPr="00121C61">
              <w:rPr>
                <w:rFonts w:ascii="Arial" w:hAnsi="Arial" w:cs="Arial"/>
                <w:szCs w:val="18"/>
              </w:rPr>
              <w:t xml:space="preserve">has submitted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his/her </w:t>
            </w:r>
            <w:r w:rsidRPr="00121C61">
              <w:rPr>
                <w:rFonts w:ascii="Arial" w:hAnsi="Arial" w:cs="Arial"/>
                <w:szCs w:val="18"/>
              </w:rPr>
              <w:t xml:space="preserve">work a few days late although I had repeatedly told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him/her </w:t>
            </w:r>
            <w:r w:rsidRPr="00121C61">
              <w:rPr>
                <w:rFonts w:ascii="Arial" w:hAnsi="Arial" w:cs="Arial"/>
                <w:szCs w:val="18"/>
              </w:rPr>
              <w:t xml:space="preserve">that we need the results by Wednesday. Well, at least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he/she </w:t>
            </w:r>
            <w:r w:rsidRPr="00121C61">
              <w:rPr>
                <w:rFonts w:ascii="Arial" w:hAnsi="Arial" w:cs="Arial"/>
                <w:szCs w:val="18"/>
              </w:rPr>
              <w:t>had given us a notice a week in advance that this might happen.</w:t>
            </w:r>
          </w:p>
        </w:tc>
      </w:tr>
      <w:tr w:rsidR="007F2199" w:rsidRPr="00121C61" w14:paraId="2BB534B0" w14:textId="77777777" w:rsidTr="007F2199">
        <w:tc>
          <w:tcPr>
            <w:tcW w:w="1177" w:type="dxa"/>
            <w:vMerge/>
            <w:vAlign w:val="center"/>
          </w:tcPr>
          <w:p w14:paraId="50D20B26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2502A3D2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High</w:t>
            </w:r>
          </w:p>
        </w:tc>
        <w:tc>
          <w:tcPr>
            <w:tcW w:w="6982" w:type="dxa"/>
          </w:tcPr>
          <w:p w14:paraId="71538228" w14:textId="77777777" w:rsidR="007F2199" w:rsidRPr="00121C61" w:rsidRDefault="007F2199" w:rsidP="001E2583">
            <w:pPr>
              <w:jc w:val="both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I was a bit nervous whether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name </w:t>
            </w:r>
            <w:r w:rsidRPr="00121C61">
              <w:rPr>
                <w:rFonts w:ascii="Arial" w:hAnsi="Arial" w:cs="Arial"/>
                <w:szCs w:val="18"/>
              </w:rPr>
              <w:t xml:space="preserve">could manage to deliver on time but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he/she </w:t>
            </w:r>
            <w:r w:rsidRPr="00121C61">
              <w:rPr>
                <w:rFonts w:ascii="Arial" w:hAnsi="Arial" w:cs="Arial"/>
                <w:szCs w:val="18"/>
              </w:rPr>
              <w:t xml:space="preserve">did submit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his/her </w:t>
            </w:r>
            <w:r w:rsidRPr="00121C61">
              <w:rPr>
                <w:rFonts w:ascii="Arial" w:hAnsi="Arial" w:cs="Arial"/>
                <w:szCs w:val="18"/>
              </w:rPr>
              <w:t>work punctually on Wednesday.</w:t>
            </w:r>
          </w:p>
        </w:tc>
      </w:tr>
      <w:tr w:rsidR="007F2199" w:rsidRPr="00121C61" w14:paraId="6BFA2675" w14:textId="77777777" w:rsidTr="007F2199">
        <w:tc>
          <w:tcPr>
            <w:tcW w:w="1177" w:type="dxa"/>
            <w:vMerge w:val="restart"/>
            <w:vAlign w:val="center"/>
          </w:tcPr>
          <w:p w14:paraId="61B31D07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Layout</w:t>
            </w:r>
          </w:p>
        </w:tc>
        <w:tc>
          <w:tcPr>
            <w:tcW w:w="857" w:type="dxa"/>
            <w:vAlign w:val="center"/>
          </w:tcPr>
          <w:p w14:paraId="2F6D6E42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Low</w:t>
            </w:r>
          </w:p>
        </w:tc>
        <w:tc>
          <w:tcPr>
            <w:tcW w:w="6982" w:type="dxa"/>
          </w:tcPr>
          <w:p w14:paraId="142BB637" w14:textId="77777777" w:rsidR="007F2199" w:rsidRPr="00121C61" w:rsidRDefault="007F2199" w:rsidP="001E2583">
            <w:pPr>
              <w:jc w:val="both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Overall, I must say that, unfortunately, the website's layout and aesthetics do not comply with the guidelines we had specified.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>$name</w:t>
            </w:r>
            <w:r w:rsidRPr="00121C61">
              <w:rPr>
                <w:rFonts w:ascii="Arial" w:hAnsi="Arial" w:cs="Arial"/>
                <w:color w:val="000000" w:themeColor="text1"/>
                <w:szCs w:val="18"/>
              </w:rPr>
              <w:t>'s</w:t>
            </w:r>
            <w:r w:rsidRPr="00121C61">
              <w:rPr>
                <w:rFonts w:ascii="Arial" w:hAnsi="Arial" w:cs="Arial"/>
                <w:szCs w:val="18"/>
              </w:rPr>
              <w:t xml:space="preserve"> design was rather ordinary and mediocre compared to those of our competitors. I was disappointed about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his/her </w:t>
            </w:r>
            <w:r w:rsidRPr="00121C61">
              <w:rPr>
                <w:rFonts w:ascii="Arial" w:hAnsi="Arial" w:cs="Arial"/>
                <w:szCs w:val="18"/>
              </w:rPr>
              <w:t>ideas.</w:t>
            </w:r>
          </w:p>
        </w:tc>
      </w:tr>
      <w:tr w:rsidR="007F2199" w:rsidRPr="00121C61" w14:paraId="65FE9042" w14:textId="77777777" w:rsidTr="007F2199">
        <w:tc>
          <w:tcPr>
            <w:tcW w:w="1177" w:type="dxa"/>
            <w:vMerge/>
            <w:vAlign w:val="center"/>
          </w:tcPr>
          <w:p w14:paraId="76A24578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4A500D3F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Medium</w:t>
            </w:r>
          </w:p>
        </w:tc>
        <w:tc>
          <w:tcPr>
            <w:tcW w:w="6982" w:type="dxa"/>
          </w:tcPr>
          <w:p w14:paraId="7C18FF14" w14:textId="77777777" w:rsidR="007F2199" w:rsidRPr="00121C61" w:rsidRDefault="007F2199" w:rsidP="001E2583">
            <w:pPr>
              <w:jc w:val="both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Overall, the website's layout and aesthetics mostly comply with the guidelines we had specified.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>$name</w:t>
            </w:r>
            <w:r w:rsidRPr="00121C61">
              <w:rPr>
                <w:rFonts w:ascii="Arial" w:hAnsi="Arial" w:cs="Arial"/>
                <w:szCs w:val="18"/>
              </w:rPr>
              <w:t xml:space="preserve">'s design was good, but the designs are actually quite similar to those of our competitors. All in all, I was satisfied with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his/her </w:t>
            </w:r>
            <w:r w:rsidRPr="00121C61">
              <w:rPr>
                <w:rFonts w:ascii="Arial" w:hAnsi="Arial" w:cs="Arial"/>
                <w:szCs w:val="18"/>
              </w:rPr>
              <w:t>ideas.</w:t>
            </w:r>
          </w:p>
        </w:tc>
      </w:tr>
      <w:tr w:rsidR="007F2199" w:rsidRPr="00121C61" w14:paraId="58E8CC00" w14:textId="77777777" w:rsidTr="007F2199">
        <w:tc>
          <w:tcPr>
            <w:tcW w:w="1177" w:type="dxa"/>
            <w:vMerge/>
            <w:vAlign w:val="center"/>
          </w:tcPr>
          <w:p w14:paraId="71F126B0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4B6631A9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High</w:t>
            </w:r>
          </w:p>
        </w:tc>
        <w:tc>
          <w:tcPr>
            <w:tcW w:w="6982" w:type="dxa"/>
          </w:tcPr>
          <w:p w14:paraId="2A8C06AC" w14:textId="77777777" w:rsidR="007F2199" w:rsidRPr="00121C61" w:rsidRDefault="007F2199" w:rsidP="001E2583">
            <w:pPr>
              <w:jc w:val="both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Overall, the website's layout and aesthetics fully comply with the guidelines we had specified.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>$name</w:t>
            </w:r>
            <w:r w:rsidRPr="00121C61">
              <w:rPr>
                <w:rFonts w:ascii="Arial" w:hAnsi="Arial" w:cs="Arial"/>
                <w:szCs w:val="18"/>
              </w:rPr>
              <w:t xml:space="preserve">'s design was very creative and actually superior to those of our competitors. I was quite thrilled about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his/her </w:t>
            </w:r>
            <w:r w:rsidRPr="00121C61">
              <w:rPr>
                <w:rFonts w:ascii="Arial" w:hAnsi="Arial" w:cs="Arial"/>
                <w:szCs w:val="18"/>
              </w:rPr>
              <w:t>ideas!</w:t>
            </w:r>
          </w:p>
        </w:tc>
      </w:tr>
      <w:tr w:rsidR="007F2199" w:rsidRPr="00121C61" w14:paraId="4FCE1105" w14:textId="77777777" w:rsidTr="007F2199">
        <w:tc>
          <w:tcPr>
            <w:tcW w:w="1177" w:type="dxa"/>
            <w:vMerge w:val="restart"/>
            <w:vAlign w:val="center"/>
          </w:tcPr>
          <w:p w14:paraId="75E6FBD5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Product descriptions</w:t>
            </w:r>
          </w:p>
        </w:tc>
        <w:tc>
          <w:tcPr>
            <w:tcW w:w="857" w:type="dxa"/>
            <w:vAlign w:val="center"/>
          </w:tcPr>
          <w:p w14:paraId="3958006F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Low</w:t>
            </w:r>
          </w:p>
        </w:tc>
        <w:tc>
          <w:tcPr>
            <w:tcW w:w="6982" w:type="dxa"/>
          </w:tcPr>
          <w:p w14:paraId="001564F1" w14:textId="77777777" w:rsidR="007F2199" w:rsidRPr="00121C61" w:rsidRDefault="007F2199" w:rsidP="001E2583">
            <w:pPr>
              <w:jc w:val="both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The product descriptions were often imprecise and had several obvious, careless mistakes. I wonder how this could happen in times of automatic spell checkers. Although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>$name</w:t>
            </w:r>
            <w:r w:rsidRPr="00121C61">
              <w:rPr>
                <w:rFonts w:ascii="Arial" w:hAnsi="Arial" w:cs="Arial"/>
                <w:szCs w:val="18"/>
              </w:rPr>
              <w:t xml:space="preserve">'s text reflected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his/her </w:t>
            </w:r>
            <w:r w:rsidRPr="00121C61">
              <w:rPr>
                <w:rFonts w:ascii="Arial" w:hAnsi="Arial" w:cs="Arial"/>
                <w:szCs w:val="18"/>
              </w:rPr>
              <w:t xml:space="preserve">knowledge about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>$domain</w:t>
            </w:r>
            <w:r w:rsidRPr="00121C61">
              <w:rPr>
                <w:rFonts w:ascii="Arial" w:hAnsi="Arial" w:cs="Arial"/>
                <w:szCs w:val="18"/>
              </w:rPr>
              <w:t xml:space="preserve">,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his/her </w:t>
            </w:r>
            <w:r w:rsidRPr="00121C61">
              <w:rPr>
                <w:rFonts w:ascii="Arial" w:hAnsi="Arial" w:cs="Arial"/>
                <w:szCs w:val="18"/>
              </w:rPr>
              <w:t>writing did not get me too excited about the products.</w:t>
            </w:r>
          </w:p>
        </w:tc>
      </w:tr>
      <w:tr w:rsidR="007F2199" w:rsidRPr="00121C61" w14:paraId="01350312" w14:textId="77777777" w:rsidTr="007F2199">
        <w:tc>
          <w:tcPr>
            <w:tcW w:w="1177" w:type="dxa"/>
            <w:vMerge/>
          </w:tcPr>
          <w:p w14:paraId="2F6FD1BF" w14:textId="77777777" w:rsidR="007F2199" w:rsidRPr="00121C61" w:rsidRDefault="007F2199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6FCE6732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Medium</w:t>
            </w:r>
          </w:p>
        </w:tc>
        <w:tc>
          <w:tcPr>
            <w:tcW w:w="6982" w:type="dxa"/>
          </w:tcPr>
          <w:p w14:paraId="5C59EF0F" w14:textId="77777777" w:rsidR="007F2199" w:rsidRPr="00121C61" w:rsidRDefault="007F2199" w:rsidP="001E2583">
            <w:pPr>
              <w:jc w:val="both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The product descriptions were well-written and mostly error-free (with a few issues for us left to fix).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>$name</w:t>
            </w:r>
            <w:r w:rsidRPr="00121C61">
              <w:rPr>
                <w:rFonts w:ascii="Arial" w:hAnsi="Arial" w:cs="Arial"/>
                <w:szCs w:val="18"/>
              </w:rPr>
              <w:t xml:space="preserve">'s text reflected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his/her </w:t>
            </w:r>
            <w:r w:rsidRPr="00121C61">
              <w:rPr>
                <w:rFonts w:ascii="Arial" w:hAnsi="Arial" w:cs="Arial"/>
                <w:szCs w:val="18"/>
              </w:rPr>
              <w:t xml:space="preserve">good knowledge about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>$domain</w:t>
            </w:r>
            <w:r w:rsidRPr="00121C61">
              <w:rPr>
                <w:rFonts w:ascii="Arial" w:hAnsi="Arial" w:cs="Arial"/>
                <w:szCs w:val="18"/>
              </w:rPr>
              <w:t xml:space="preserve">. Overall,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>$name</w:t>
            </w:r>
            <w:r w:rsidRPr="00121C61">
              <w:rPr>
                <w:rFonts w:ascii="Arial" w:hAnsi="Arial" w:cs="Arial"/>
                <w:szCs w:val="18"/>
              </w:rPr>
              <w:t>'s texts were informative and adequate for our target customer but sometimes too colloquial.</w:t>
            </w:r>
          </w:p>
        </w:tc>
      </w:tr>
      <w:tr w:rsidR="007F2199" w:rsidRPr="00121C61" w14:paraId="6692897F" w14:textId="77777777" w:rsidTr="007F2199">
        <w:tc>
          <w:tcPr>
            <w:tcW w:w="1177" w:type="dxa"/>
            <w:vMerge/>
          </w:tcPr>
          <w:p w14:paraId="69C37D3D" w14:textId="77777777" w:rsidR="007F2199" w:rsidRPr="00121C61" w:rsidRDefault="007F2199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0BA873BE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High</w:t>
            </w:r>
          </w:p>
        </w:tc>
        <w:tc>
          <w:tcPr>
            <w:tcW w:w="6982" w:type="dxa"/>
          </w:tcPr>
          <w:p w14:paraId="586CF226" w14:textId="77777777" w:rsidR="007F2199" w:rsidRPr="00121C61" w:rsidRDefault="007F2199" w:rsidP="001E2583">
            <w:pPr>
              <w:jc w:val="both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The product descriptions were eloquent and error-free (with only a few minor issues for us left to fix).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>$name'</w:t>
            </w:r>
            <w:r w:rsidRPr="00121C61">
              <w:rPr>
                <w:rFonts w:ascii="Arial" w:hAnsi="Arial" w:cs="Arial"/>
                <w:szCs w:val="18"/>
              </w:rPr>
              <w:t xml:space="preserve">s text reflected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his/her </w:t>
            </w:r>
            <w:r w:rsidRPr="00121C61">
              <w:rPr>
                <w:rFonts w:ascii="Arial" w:hAnsi="Arial" w:cs="Arial"/>
                <w:szCs w:val="18"/>
              </w:rPr>
              <w:t xml:space="preserve">expertise in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>$domain</w:t>
            </w:r>
            <w:r w:rsidRPr="00121C61">
              <w:rPr>
                <w:rFonts w:ascii="Arial" w:hAnsi="Arial" w:cs="Arial"/>
                <w:szCs w:val="18"/>
              </w:rPr>
              <w:t xml:space="preserve">. </w:t>
            </w:r>
            <w:r w:rsidRPr="00121C61">
              <w:rPr>
                <w:rFonts w:ascii="Arial" w:hAnsi="Arial" w:cs="Arial"/>
                <w:color w:val="0432FF"/>
                <w:szCs w:val="18"/>
              </w:rPr>
              <w:t xml:space="preserve">$his/her_cap </w:t>
            </w:r>
            <w:r w:rsidRPr="00121C61">
              <w:rPr>
                <w:rFonts w:ascii="Arial" w:hAnsi="Arial" w:cs="Arial"/>
                <w:szCs w:val="18"/>
              </w:rPr>
              <w:t>texts were convincing, enthusiastic, and perfectly addressed our target customer.</w:t>
            </w:r>
          </w:p>
        </w:tc>
      </w:tr>
      <w:tr w:rsidR="007F2199" w:rsidRPr="00121C61" w14:paraId="26DAAE31" w14:textId="77777777" w:rsidTr="007F2199">
        <w:tc>
          <w:tcPr>
            <w:tcW w:w="1177" w:type="dxa"/>
            <w:vMerge w:val="restart"/>
            <w:vAlign w:val="center"/>
          </w:tcPr>
          <w:p w14:paraId="1EB1CA58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Conclusion</w:t>
            </w:r>
          </w:p>
        </w:tc>
        <w:tc>
          <w:tcPr>
            <w:tcW w:w="857" w:type="dxa"/>
            <w:vAlign w:val="center"/>
          </w:tcPr>
          <w:p w14:paraId="25AC5974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Low</w:t>
            </w:r>
          </w:p>
        </w:tc>
        <w:tc>
          <w:tcPr>
            <w:tcW w:w="6982" w:type="dxa"/>
          </w:tcPr>
          <w:p w14:paraId="5FF0758E" w14:textId="77777777" w:rsidR="007F2199" w:rsidRPr="00121C61" w:rsidRDefault="007F2199" w:rsidP="001E2583">
            <w:pPr>
              <w:jc w:val="both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To sum up, we still need to fix a considerable number of major mistakes and redo many design features. I guess we'll need a week, so we'll be quite off our time target… </w:t>
            </w:r>
          </w:p>
        </w:tc>
      </w:tr>
      <w:tr w:rsidR="007F2199" w:rsidRPr="00121C61" w14:paraId="1CF0D99F" w14:textId="77777777" w:rsidTr="007F2199">
        <w:tc>
          <w:tcPr>
            <w:tcW w:w="1177" w:type="dxa"/>
            <w:vMerge/>
          </w:tcPr>
          <w:p w14:paraId="2E594CF7" w14:textId="77777777" w:rsidR="007F2199" w:rsidRPr="00121C61" w:rsidRDefault="007F2199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32EA7E4B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Medium</w:t>
            </w:r>
          </w:p>
        </w:tc>
        <w:tc>
          <w:tcPr>
            <w:tcW w:w="6982" w:type="dxa"/>
          </w:tcPr>
          <w:p w14:paraId="68FBBF90" w14:textId="77777777" w:rsidR="007F2199" w:rsidRPr="00121C61" w:rsidRDefault="007F2199" w:rsidP="001E2583">
            <w:pPr>
              <w:jc w:val="both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To sum up, we need to fix a few minor mistakes and improve some design features. I guess we'll need three days, so we'll miss our time target by a bit…</w:t>
            </w:r>
          </w:p>
        </w:tc>
      </w:tr>
      <w:tr w:rsidR="007F2199" w:rsidRPr="00121C61" w14:paraId="7274D13B" w14:textId="77777777" w:rsidTr="007F2199">
        <w:tc>
          <w:tcPr>
            <w:tcW w:w="1177" w:type="dxa"/>
            <w:vMerge/>
          </w:tcPr>
          <w:p w14:paraId="5ED96839" w14:textId="77777777" w:rsidR="007F2199" w:rsidRPr="00121C61" w:rsidRDefault="007F2199" w:rsidP="001E2583">
            <w:pPr>
              <w:jc w:val="right"/>
              <w:rPr>
                <w:rFonts w:ascii="Arial" w:hAnsi="Arial" w:cs="Arial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55804D24" w14:textId="77777777" w:rsidR="007F2199" w:rsidRPr="00121C61" w:rsidRDefault="007F2199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High</w:t>
            </w:r>
          </w:p>
        </w:tc>
        <w:tc>
          <w:tcPr>
            <w:tcW w:w="6982" w:type="dxa"/>
          </w:tcPr>
          <w:p w14:paraId="361C3047" w14:textId="77777777" w:rsidR="007F2199" w:rsidRPr="00121C61" w:rsidRDefault="007F2199" w:rsidP="001E2583">
            <w:pPr>
              <w:keepNext/>
              <w:jc w:val="both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To sum up, there is only little potential for improvement. I guess we'll need a day for some last changes, so we'll miss our time target by a bit.</w:t>
            </w:r>
          </w:p>
        </w:tc>
      </w:tr>
    </w:tbl>
    <w:p w14:paraId="726CB64F" w14:textId="77777777" w:rsidR="006F1F0C" w:rsidRPr="00121C61" w:rsidRDefault="006F1F0C" w:rsidP="00FC7ED2"/>
    <w:p w14:paraId="0523AC5F" w14:textId="77777777" w:rsidR="00FF75EB" w:rsidRPr="00121C61" w:rsidRDefault="00FF75EB" w:rsidP="00975C24">
      <w:pPr>
        <w:pStyle w:val="Heading1"/>
        <w:numPr>
          <w:ilvl w:val="0"/>
          <w:numId w:val="0"/>
        </w:numPr>
      </w:pPr>
    </w:p>
    <w:sectPr w:rsidR="00FF75EB" w:rsidRPr="00121C61" w:rsidSect="00975C2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F21D7" w14:textId="77777777" w:rsidR="00367446" w:rsidRDefault="00367446" w:rsidP="00790EB4">
      <w:r>
        <w:separator/>
      </w:r>
    </w:p>
  </w:endnote>
  <w:endnote w:type="continuationSeparator" w:id="0">
    <w:p w14:paraId="36B97347" w14:textId="77777777" w:rsidR="00367446" w:rsidRDefault="00367446" w:rsidP="00790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12688225"/>
      <w:docPartObj>
        <w:docPartGallery w:val="Page Numbers (Bottom of Page)"/>
        <w:docPartUnique/>
      </w:docPartObj>
    </w:sdtPr>
    <w:sdtContent>
      <w:p w14:paraId="266C13B1" w14:textId="77777777" w:rsidR="00941D58" w:rsidRDefault="00000000" w:rsidP="00864D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3C2187" w14:textId="77777777" w:rsidR="00941D58" w:rsidRDefault="00941D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cs="Times New Roman"/>
      </w:rPr>
      <w:id w:val="1410501714"/>
      <w:docPartObj>
        <w:docPartGallery w:val="Page Numbers (Bottom of Page)"/>
        <w:docPartUnique/>
      </w:docPartObj>
    </w:sdtPr>
    <w:sdtContent>
      <w:p w14:paraId="42765707" w14:textId="77777777" w:rsidR="00941D58" w:rsidRPr="00544AC7" w:rsidRDefault="00000000" w:rsidP="00864D42">
        <w:pPr>
          <w:pStyle w:val="Footer"/>
          <w:framePr w:wrap="none" w:vAnchor="text" w:hAnchor="margin" w:xAlign="center" w:y="1"/>
          <w:rPr>
            <w:rStyle w:val="PageNumber"/>
            <w:rFonts w:cs="Times New Roman"/>
          </w:rPr>
        </w:pPr>
        <w:r w:rsidRPr="00544AC7">
          <w:rPr>
            <w:rStyle w:val="PageNumber"/>
            <w:rFonts w:cs="Times New Roman"/>
          </w:rPr>
          <w:fldChar w:fldCharType="begin"/>
        </w:r>
        <w:r w:rsidRPr="00544AC7">
          <w:rPr>
            <w:rStyle w:val="PageNumber"/>
            <w:rFonts w:cs="Times New Roman"/>
          </w:rPr>
          <w:instrText xml:space="preserve"> PAGE </w:instrText>
        </w:r>
        <w:r w:rsidRPr="00544AC7">
          <w:rPr>
            <w:rStyle w:val="PageNumber"/>
            <w:rFonts w:cs="Times New Roman"/>
          </w:rPr>
          <w:fldChar w:fldCharType="separate"/>
        </w:r>
        <w:r>
          <w:rPr>
            <w:rStyle w:val="PageNumber"/>
            <w:rFonts w:cs="Times New Roman"/>
            <w:noProof/>
          </w:rPr>
          <w:t>4</w:t>
        </w:r>
        <w:r w:rsidRPr="00544AC7">
          <w:rPr>
            <w:rStyle w:val="PageNumber"/>
            <w:rFonts w:cs="Times New Roman"/>
          </w:rPr>
          <w:fldChar w:fldCharType="end"/>
        </w:r>
      </w:p>
    </w:sdtContent>
  </w:sdt>
  <w:p w14:paraId="50F57997" w14:textId="77777777" w:rsidR="00941D58" w:rsidRPr="00544AC7" w:rsidRDefault="00941D58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3753DF" w14:textId="77777777" w:rsidR="00367446" w:rsidRDefault="00367446" w:rsidP="00790EB4">
      <w:r>
        <w:separator/>
      </w:r>
    </w:p>
  </w:footnote>
  <w:footnote w:type="continuationSeparator" w:id="0">
    <w:p w14:paraId="2F6DB0B5" w14:textId="77777777" w:rsidR="00367446" w:rsidRDefault="00367446" w:rsidP="00790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A676B"/>
    <w:multiLevelType w:val="hybridMultilevel"/>
    <w:tmpl w:val="88269C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37DA3"/>
    <w:multiLevelType w:val="hybridMultilevel"/>
    <w:tmpl w:val="79D0BB82"/>
    <w:lvl w:ilvl="0" w:tplc="0F185D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1C53E6"/>
    <w:multiLevelType w:val="multilevel"/>
    <w:tmpl w:val="0409001D"/>
    <w:styleLink w:val="CurrentList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85E1D5B"/>
    <w:multiLevelType w:val="hybridMultilevel"/>
    <w:tmpl w:val="AADEA7B6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FE20E0D"/>
    <w:multiLevelType w:val="hybridMultilevel"/>
    <w:tmpl w:val="2DACA9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784D14"/>
    <w:multiLevelType w:val="multilevel"/>
    <w:tmpl w:val="EB0CAB56"/>
    <w:styleLink w:val="CurrentList1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39" w:hanging="619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6" w15:restartNumberingAfterBreak="0">
    <w:nsid w:val="14774B6A"/>
    <w:multiLevelType w:val="multilevel"/>
    <w:tmpl w:val="15B06A02"/>
    <w:styleLink w:val="CurrentList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73F091C"/>
    <w:multiLevelType w:val="hybridMultilevel"/>
    <w:tmpl w:val="0AB6547E"/>
    <w:lvl w:ilvl="0" w:tplc="10722F8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127C21"/>
    <w:multiLevelType w:val="multilevel"/>
    <w:tmpl w:val="15B06A02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CE249BA"/>
    <w:multiLevelType w:val="multilevel"/>
    <w:tmpl w:val="C486D5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DA27592"/>
    <w:multiLevelType w:val="hybridMultilevel"/>
    <w:tmpl w:val="0A00F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8942C0"/>
    <w:multiLevelType w:val="multilevel"/>
    <w:tmpl w:val="6A5A9924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5AE413E"/>
    <w:multiLevelType w:val="multilevel"/>
    <w:tmpl w:val="8E8628B4"/>
    <w:styleLink w:val="CurrentList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3" w15:restartNumberingAfterBreak="0">
    <w:nsid w:val="334926AD"/>
    <w:multiLevelType w:val="multilevel"/>
    <w:tmpl w:val="E620F1F2"/>
    <w:styleLink w:val="CurrentList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68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4" w15:restartNumberingAfterBreak="0">
    <w:nsid w:val="3ABB6888"/>
    <w:multiLevelType w:val="multilevel"/>
    <w:tmpl w:val="F784037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224" w:hanging="50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5" w15:restartNumberingAfterBreak="0">
    <w:nsid w:val="3CAC5D7E"/>
    <w:multiLevelType w:val="hybridMultilevel"/>
    <w:tmpl w:val="DD4C413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D4A0463"/>
    <w:multiLevelType w:val="hybridMultilevel"/>
    <w:tmpl w:val="3BEE8B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F40DDD"/>
    <w:multiLevelType w:val="hybridMultilevel"/>
    <w:tmpl w:val="918C1106"/>
    <w:lvl w:ilvl="0" w:tplc="860E70B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19393E"/>
    <w:multiLevelType w:val="multilevel"/>
    <w:tmpl w:val="DCFAF70E"/>
    <w:styleLink w:val="CurrentList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9" w15:restartNumberingAfterBreak="0">
    <w:nsid w:val="55D628D5"/>
    <w:multiLevelType w:val="hybridMultilevel"/>
    <w:tmpl w:val="8C1C8396"/>
    <w:lvl w:ilvl="0" w:tplc="C37E62E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F874DE"/>
    <w:multiLevelType w:val="hybridMultilevel"/>
    <w:tmpl w:val="F7B203DE"/>
    <w:lvl w:ilvl="0" w:tplc="A920CEE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D17AB6"/>
    <w:multiLevelType w:val="multilevel"/>
    <w:tmpl w:val="B100C75C"/>
    <w:styleLink w:val="CurrentList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2" w15:restartNumberingAfterBreak="0">
    <w:nsid w:val="604750E1"/>
    <w:multiLevelType w:val="multilevel"/>
    <w:tmpl w:val="A4024C9C"/>
    <w:styleLink w:val="CurrentList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 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3" w15:restartNumberingAfterBreak="0">
    <w:nsid w:val="69E667D7"/>
    <w:multiLevelType w:val="hybridMultilevel"/>
    <w:tmpl w:val="28C228E8"/>
    <w:lvl w:ilvl="0" w:tplc="24DA46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F23E7F"/>
    <w:multiLevelType w:val="multilevel"/>
    <w:tmpl w:val="10C2578A"/>
    <w:styleLink w:val="CurrentList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27B16E8"/>
    <w:multiLevelType w:val="hybridMultilevel"/>
    <w:tmpl w:val="CFFEF1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E579DC"/>
    <w:multiLevelType w:val="hybridMultilevel"/>
    <w:tmpl w:val="BE6476C8"/>
    <w:lvl w:ilvl="0" w:tplc="44FC03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524C03"/>
    <w:multiLevelType w:val="hybridMultilevel"/>
    <w:tmpl w:val="CB889A2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D29585A"/>
    <w:multiLevelType w:val="multilevel"/>
    <w:tmpl w:val="0409001D"/>
    <w:styleLink w:val="CurrentList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20038141">
    <w:abstractNumId w:val="26"/>
  </w:num>
  <w:num w:numId="2" w16cid:durableId="44063124">
    <w:abstractNumId w:val="0"/>
  </w:num>
  <w:num w:numId="3" w16cid:durableId="381178259">
    <w:abstractNumId w:val="15"/>
  </w:num>
  <w:num w:numId="4" w16cid:durableId="176699102">
    <w:abstractNumId w:val="27"/>
  </w:num>
  <w:num w:numId="5" w16cid:durableId="1012952351">
    <w:abstractNumId w:val="3"/>
  </w:num>
  <w:num w:numId="6" w16cid:durableId="1601640504">
    <w:abstractNumId w:val="16"/>
  </w:num>
  <w:num w:numId="7" w16cid:durableId="664283748">
    <w:abstractNumId w:val="4"/>
  </w:num>
  <w:num w:numId="8" w16cid:durableId="1629890372">
    <w:abstractNumId w:val="23"/>
  </w:num>
  <w:num w:numId="9" w16cid:durableId="1765764729">
    <w:abstractNumId w:val="17"/>
  </w:num>
  <w:num w:numId="10" w16cid:durableId="729235382">
    <w:abstractNumId w:val="20"/>
  </w:num>
  <w:num w:numId="11" w16cid:durableId="892666239">
    <w:abstractNumId w:val="7"/>
  </w:num>
  <w:num w:numId="12" w16cid:durableId="1795631520">
    <w:abstractNumId w:val="19"/>
  </w:num>
  <w:num w:numId="13" w16cid:durableId="169613449">
    <w:abstractNumId w:val="10"/>
  </w:num>
  <w:num w:numId="14" w16cid:durableId="721715065">
    <w:abstractNumId w:val="1"/>
  </w:num>
  <w:num w:numId="15" w16cid:durableId="592402416">
    <w:abstractNumId w:val="25"/>
  </w:num>
  <w:num w:numId="16" w16cid:durableId="1611627165">
    <w:abstractNumId w:val="9"/>
  </w:num>
  <w:num w:numId="17" w16cid:durableId="1869181006">
    <w:abstractNumId w:val="11"/>
  </w:num>
  <w:num w:numId="18" w16cid:durableId="1421022079">
    <w:abstractNumId w:val="8"/>
  </w:num>
  <w:num w:numId="19" w16cid:durableId="1925719832">
    <w:abstractNumId w:val="6"/>
  </w:num>
  <w:num w:numId="20" w16cid:durableId="1321081458">
    <w:abstractNumId w:val="14"/>
  </w:num>
  <w:num w:numId="21" w16cid:durableId="1230532444">
    <w:abstractNumId w:val="24"/>
  </w:num>
  <w:num w:numId="22" w16cid:durableId="812063104">
    <w:abstractNumId w:val="18"/>
  </w:num>
  <w:num w:numId="23" w16cid:durableId="1412383651">
    <w:abstractNumId w:val="2"/>
  </w:num>
  <w:num w:numId="24" w16cid:durableId="48043442">
    <w:abstractNumId w:val="22"/>
  </w:num>
  <w:num w:numId="25" w16cid:durableId="1844974173">
    <w:abstractNumId w:val="21"/>
  </w:num>
  <w:num w:numId="26" w16cid:durableId="718936867">
    <w:abstractNumId w:val="12"/>
  </w:num>
  <w:num w:numId="27" w16cid:durableId="2039428115">
    <w:abstractNumId w:val="28"/>
  </w:num>
  <w:num w:numId="28" w16cid:durableId="1096973125">
    <w:abstractNumId w:val="5"/>
  </w:num>
  <w:num w:numId="29" w16cid:durableId="195208575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removePersonalInformation/>
  <w:removeDateAndTime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EB4"/>
    <w:rsid w:val="0000003A"/>
    <w:rsid w:val="000000E8"/>
    <w:rsid w:val="000005B0"/>
    <w:rsid w:val="00000F2B"/>
    <w:rsid w:val="000010BA"/>
    <w:rsid w:val="00001339"/>
    <w:rsid w:val="00005463"/>
    <w:rsid w:val="00005B40"/>
    <w:rsid w:val="00005B8F"/>
    <w:rsid w:val="0000661D"/>
    <w:rsid w:val="00011229"/>
    <w:rsid w:val="000116D4"/>
    <w:rsid w:val="00012AC1"/>
    <w:rsid w:val="0001700E"/>
    <w:rsid w:val="00022BFC"/>
    <w:rsid w:val="0002306C"/>
    <w:rsid w:val="000231AF"/>
    <w:rsid w:val="000257BD"/>
    <w:rsid w:val="00025C20"/>
    <w:rsid w:val="000322C4"/>
    <w:rsid w:val="00032520"/>
    <w:rsid w:val="00034D9C"/>
    <w:rsid w:val="00037E45"/>
    <w:rsid w:val="00041E77"/>
    <w:rsid w:val="000436B5"/>
    <w:rsid w:val="000449A9"/>
    <w:rsid w:val="00050F6E"/>
    <w:rsid w:val="00051D3B"/>
    <w:rsid w:val="000538B7"/>
    <w:rsid w:val="00053E8E"/>
    <w:rsid w:val="000576AE"/>
    <w:rsid w:val="00060443"/>
    <w:rsid w:val="00060687"/>
    <w:rsid w:val="00064F29"/>
    <w:rsid w:val="00065EB1"/>
    <w:rsid w:val="00070590"/>
    <w:rsid w:val="00070FD5"/>
    <w:rsid w:val="00081DB1"/>
    <w:rsid w:val="000825D0"/>
    <w:rsid w:val="000868FA"/>
    <w:rsid w:val="00086C61"/>
    <w:rsid w:val="00086E30"/>
    <w:rsid w:val="00087B41"/>
    <w:rsid w:val="000900BA"/>
    <w:rsid w:val="00090359"/>
    <w:rsid w:val="00092B86"/>
    <w:rsid w:val="00093A35"/>
    <w:rsid w:val="000952A4"/>
    <w:rsid w:val="000953FA"/>
    <w:rsid w:val="0009607A"/>
    <w:rsid w:val="000A13E4"/>
    <w:rsid w:val="000A2A8B"/>
    <w:rsid w:val="000A73C0"/>
    <w:rsid w:val="000B0DAA"/>
    <w:rsid w:val="000B4B66"/>
    <w:rsid w:val="000B54CB"/>
    <w:rsid w:val="000B6B5C"/>
    <w:rsid w:val="000C036D"/>
    <w:rsid w:val="000C06F0"/>
    <w:rsid w:val="000C2A5F"/>
    <w:rsid w:val="000C40B2"/>
    <w:rsid w:val="000C6DB3"/>
    <w:rsid w:val="000D1D51"/>
    <w:rsid w:val="000D1E2B"/>
    <w:rsid w:val="000D6208"/>
    <w:rsid w:val="000D7805"/>
    <w:rsid w:val="000D7B84"/>
    <w:rsid w:val="000E6D6A"/>
    <w:rsid w:val="000F2F0A"/>
    <w:rsid w:val="000F33C3"/>
    <w:rsid w:val="000F4A3D"/>
    <w:rsid w:val="000F5285"/>
    <w:rsid w:val="000F772E"/>
    <w:rsid w:val="001009F8"/>
    <w:rsid w:val="00101AA1"/>
    <w:rsid w:val="0010214E"/>
    <w:rsid w:val="001022C0"/>
    <w:rsid w:val="00102ADA"/>
    <w:rsid w:val="00104085"/>
    <w:rsid w:val="00104630"/>
    <w:rsid w:val="00106788"/>
    <w:rsid w:val="001105AC"/>
    <w:rsid w:val="00112A76"/>
    <w:rsid w:val="00112EAE"/>
    <w:rsid w:val="001173F8"/>
    <w:rsid w:val="0012053E"/>
    <w:rsid w:val="00121C61"/>
    <w:rsid w:val="00122A81"/>
    <w:rsid w:val="00123333"/>
    <w:rsid w:val="00126EA7"/>
    <w:rsid w:val="0013296B"/>
    <w:rsid w:val="001338A8"/>
    <w:rsid w:val="0013468A"/>
    <w:rsid w:val="001365FB"/>
    <w:rsid w:val="00136A5F"/>
    <w:rsid w:val="001408C9"/>
    <w:rsid w:val="00142BD2"/>
    <w:rsid w:val="00143EAF"/>
    <w:rsid w:val="00144307"/>
    <w:rsid w:val="001474E7"/>
    <w:rsid w:val="00150AD0"/>
    <w:rsid w:val="001520D4"/>
    <w:rsid w:val="00155E91"/>
    <w:rsid w:val="00157CBC"/>
    <w:rsid w:val="00160792"/>
    <w:rsid w:val="00166289"/>
    <w:rsid w:val="00166947"/>
    <w:rsid w:val="0016734A"/>
    <w:rsid w:val="00167EE9"/>
    <w:rsid w:val="001721D3"/>
    <w:rsid w:val="00172F6F"/>
    <w:rsid w:val="00173589"/>
    <w:rsid w:val="001746A8"/>
    <w:rsid w:val="001813B6"/>
    <w:rsid w:val="00184EC8"/>
    <w:rsid w:val="0018558E"/>
    <w:rsid w:val="00186095"/>
    <w:rsid w:val="001864AE"/>
    <w:rsid w:val="00187C50"/>
    <w:rsid w:val="001917E4"/>
    <w:rsid w:val="001936F1"/>
    <w:rsid w:val="00194576"/>
    <w:rsid w:val="00196895"/>
    <w:rsid w:val="00196DA9"/>
    <w:rsid w:val="00197625"/>
    <w:rsid w:val="0019789A"/>
    <w:rsid w:val="00197DF2"/>
    <w:rsid w:val="001A05C0"/>
    <w:rsid w:val="001A19C3"/>
    <w:rsid w:val="001A232B"/>
    <w:rsid w:val="001A535C"/>
    <w:rsid w:val="001A540B"/>
    <w:rsid w:val="001A5D21"/>
    <w:rsid w:val="001A64DA"/>
    <w:rsid w:val="001B19C4"/>
    <w:rsid w:val="001B2042"/>
    <w:rsid w:val="001B4977"/>
    <w:rsid w:val="001B6025"/>
    <w:rsid w:val="001C05DC"/>
    <w:rsid w:val="001C1A52"/>
    <w:rsid w:val="001C2DB7"/>
    <w:rsid w:val="001C3B57"/>
    <w:rsid w:val="001C417C"/>
    <w:rsid w:val="001D7D2B"/>
    <w:rsid w:val="001E027E"/>
    <w:rsid w:val="001E074E"/>
    <w:rsid w:val="001E11D7"/>
    <w:rsid w:val="001E23E8"/>
    <w:rsid w:val="001E2A1B"/>
    <w:rsid w:val="001E3644"/>
    <w:rsid w:val="001E3C6D"/>
    <w:rsid w:val="001E4856"/>
    <w:rsid w:val="001E5BEF"/>
    <w:rsid w:val="001E7695"/>
    <w:rsid w:val="001F34A3"/>
    <w:rsid w:val="001F4B66"/>
    <w:rsid w:val="001F5888"/>
    <w:rsid w:val="002002C2"/>
    <w:rsid w:val="0020446A"/>
    <w:rsid w:val="00206397"/>
    <w:rsid w:val="002066BB"/>
    <w:rsid w:val="002143D1"/>
    <w:rsid w:val="00216C22"/>
    <w:rsid w:val="0021724A"/>
    <w:rsid w:val="00221C2B"/>
    <w:rsid w:val="002277DF"/>
    <w:rsid w:val="002330AF"/>
    <w:rsid w:val="0023315E"/>
    <w:rsid w:val="00233EF1"/>
    <w:rsid w:val="00234BE7"/>
    <w:rsid w:val="00236B0C"/>
    <w:rsid w:val="002374BD"/>
    <w:rsid w:val="002379EA"/>
    <w:rsid w:val="002401B1"/>
    <w:rsid w:val="00241115"/>
    <w:rsid w:val="002435D4"/>
    <w:rsid w:val="00244FCF"/>
    <w:rsid w:val="00245E2C"/>
    <w:rsid w:val="00246201"/>
    <w:rsid w:val="00247734"/>
    <w:rsid w:val="00250E58"/>
    <w:rsid w:val="00251703"/>
    <w:rsid w:val="00253605"/>
    <w:rsid w:val="00253A14"/>
    <w:rsid w:val="002619B6"/>
    <w:rsid w:val="00261F5B"/>
    <w:rsid w:val="00262E77"/>
    <w:rsid w:val="00265194"/>
    <w:rsid w:val="00266249"/>
    <w:rsid w:val="00266A4F"/>
    <w:rsid w:val="00276ABB"/>
    <w:rsid w:val="002774CE"/>
    <w:rsid w:val="00281FC7"/>
    <w:rsid w:val="002826D7"/>
    <w:rsid w:val="00282E78"/>
    <w:rsid w:val="00284D63"/>
    <w:rsid w:val="0028522A"/>
    <w:rsid w:val="00287CBB"/>
    <w:rsid w:val="00291A70"/>
    <w:rsid w:val="00295EFF"/>
    <w:rsid w:val="00297BA2"/>
    <w:rsid w:val="002A28C0"/>
    <w:rsid w:val="002A2FE7"/>
    <w:rsid w:val="002A33E7"/>
    <w:rsid w:val="002A5131"/>
    <w:rsid w:val="002B0531"/>
    <w:rsid w:val="002B23A5"/>
    <w:rsid w:val="002B41AD"/>
    <w:rsid w:val="002B566B"/>
    <w:rsid w:val="002B6A60"/>
    <w:rsid w:val="002C06A8"/>
    <w:rsid w:val="002C0731"/>
    <w:rsid w:val="002C177B"/>
    <w:rsid w:val="002C1D7A"/>
    <w:rsid w:val="002C33D9"/>
    <w:rsid w:val="002C6547"/>
    <w:rsid w:val="002C6C76"/>
    <w:rsid w:val="002D1862"/>
    <w:rsid w:val="002D4EA8"/>
    <w:rsid w:val="002E2062"/>
    <w:rsid w:val="002E2850"/>
    <w:rsid w:val="002E293D"/>
    <w:rsid w:val="002E44AE"/>
    <w:rsid w:val="002E581F"/>
    <w:rsid w:val="002E7A2A"/>
    <w:rsid w:val="002F3721"/>
    <w:rsid w:val="002F5CB6"/>
    <w:rsid w:val="00300C98"/>
    <w:rsid w:val="003064A4"/>
    <w:rsid w:val="003073B7"/>
    <w:rsid w:val="00307D86"/>
    <w:rsid w:val="00311C6A"/>
    <w:rsid w:val="00312BDF"/>
    <w:rsid w:val="00313D58"/>
    <w:rsid w:val="003145F7"/>
    <w:rsid w:val="00314955"/>
    <w:rsid w:val="003160B0"/>
    <w:rsid w:val="003167E4"/>
    <w:rsid w:val="00316A97"/>
    <w:rsid w:val="00317842"/>
    <w:rsid w:val="003230E7"/>
    <w:rsid w:val="00323E0D"/>
    <w:rsid w:val="00326EF0"/>
    <w:rsid w:val="00331C48"/>
    <w:rsid w:val="00346824"/>
    <w:rsid w:val="00350625"/>
    <w:rsid w:val="00351FE4"/>
    <w:rsid w:val="00353FF6"/>
    <w:rsid w:val="00362131"/>
    <w:rsid w:val="00363216"/>
    <w:rsid w:val="003643EA"/>
    <w:rsid w:val="00365959"/>
    <w:rsid w:val="00366820"/>
    <w:rsid w:val="00367446"/>
    <w:rsid w:val="00367BF8"/>
    <w:rsid w:val="00370F8B"/>
    <w:rsid w:val="003715A9"/>
    <w:rsid w:val="00372616"/>
    <w:rsid w:val="0037284E"/>
    <w:rsid w:val="00372EEA"/>
    <w:rsid w:val="00375D4D"/>
    <w:rsid w:val="00376055"/>
    <w:rsid w:val="003779AA"/>
    <w:rsid w:val="0038027B"/>
    <w:rsid w:val="003806E2"/>
    <w:rsid w:val="00381405"/>
    <w:rsid w:val="00382E42"/>
    <w:rsid w:val="003850BF"/>
    <w:rsid w:val="00387437"/>
    <w:rsid w:val="00390549"/>
    <w:rsid w:val="00394276"/>
    <w:rsid w:val="00395610"/>
    <w:rsid w:val="003A2FA6"/>
    <w:rsid w:val="003A4EB7"/>
    <w:rsid w:val="003B15E8"/>
    <w:rsid w:val="003B58AC"/>
    <w:rsid w:val="003B66C8"/>
    <w:rsid w:val="003B707F"/>
    <w:rsid w:val="003C3EDF"/>
    <w:rsid w:val="003C504E"/>
    <w:rsid w:val="003D3A49"/>
    <w:rsid w:val="003D418F"/>
    <w:rsid w:val="003D4911"/>
    <w:rsid w:val="003D4EA4"/>
    <w:rsid w:val="003D506F"/>
    <w:rsid w:val="003D5A1B"/>
    <w:rsid w:val="003D7C1E"/>
    <w:rsid w:val="003E159A"/>
    <w:rsid w:val="003E3B1A"/>
    <w:rsid w:val="003E43A0"/>
    <w:rsid w:val="003E75F8"/>
    <w:rsid w:val="003F243C"/>
    <w:rsid w:val="003F272A"/>
    <w:rsid w:val="003F77C8"/>
    <w:rsid w:val="00401523"/>
    <w:rsid w:val="00404CAB"/>
    <w:rsid w:val="00411216"/>
    <w:rsid w:val="00412162"/>
    <w:rsid w:val="00412FCA"/>
    <w:rsid w:val="0041373B"/>
    <w:rsid w:val="00415BE7"/>
    <w:rsid w:val="00416217"/>
    <w:rsid w:val="00416AF4"/>
    <w:rsid w:val="004175F3"/>
    <w:rsid w:val="00421767"/>
    <w:rsid w:val="00422638"/>
    <w:rsid w:val="004228C1"/>
    <w:rsid w:val="00423AD5"/>
    <w:rsid w:val="004271A6"/>
    <w:rsid w:val="00427E37"/>
    <w:rsid w:val="004300D4"/>
    <w:rsid w:val="00430B80"/>
    <w:rsid w:val="004319A2"/>
    <w:rsid w:val="004336BD"/>
    <w:rsid w:val="0044113C"/>
    <w:rsid w:val="00444F1C"/>
    <w:rsid w:val="00447285"/>
    <w:rsid w:val="00450C86"/>
    <w:rsid w:val="00450CEC"/>
    <w:rsid w:val="00452D67"/>
    <w:rsid w:val="00454688"/>
    <w:rsid w:val="00454DCC"/>
    <w:rsid w:val="004550B5"/>
    <w:rsid w:val="004608EC"/>
    <w:rsid w:val="00461552"/>
    <w:rsid w:val="0046239F"/>
    <w:rsid w:val="00462FB2"/>
    <w:rsid w:val="00463066"/>
    <w:rsid w:val="004649A7"/>
    <w:rsid w:val="00467EF3"/>
    <w:rsid w:val="00471755"/>
    <w:rsid w:val="00472012"/>
    <w:rsid w:val="00472C3F"/>
    <w:rsid w:val="00472EE4"/>
    <w:rsid w:val="0047397D"/>
    <w:rsid w:val="004777EB"/>
    <w:rsid w:val="00480EC7"/>
    <w:rsid w:val="004833FE"/>
    <w:rsid w:val="00483ECA"/>
    <w:rsid w:val="00484F6F"/>
    <w:rsid w:val="00485A92"/>
    <w:rsid w:val="00485BF7"/>
    <w:rsid w:val="00486E48"/>
    <w:rsid w:val="00487EE5"/>
    <w:rsid w:val="00491367"/>
    <w:rsid w:val="00491E29"/>
    <w:rsid w:val="004930C2"/>
    <w:rsid w:val="00493738"/>
    <w:rsid w:val="00494F48"/>
    <w:rsid w:val="004951A9"/>
    <w:rsid w:val="0049592E"/>
    <w:rsid w:val="004964C3"/>
    <w:rsid w:val="004A1295"/>
    <w:rsid w:val="004A2DF6"/>
    <w:rsid w:val="004A33BE"/>
    <w:rsid w:val="004A462A"/>
    <w:rsid w:val="004A5779"/>
    <w:rsid w:val="004B04A9"/>
    <w:rsid w:val="004B0E66"/>
    <w:rsid w:val="004B1351"/>
    <w:rsid w:val="004B2DC8"/>
    <w:rsid w:val="004B4A1D"/>
    <w:rsid w:val="004B65E3"/>
    <w:rsid w:val="004B6740"/>
    <w:rsid w:val="004C02D7"/>
    <w:rsid w:val="004C0B7E"/>
    <w:rsid w:val="004C1CC8"/>
    <w:rsid w:val="004C6EAC"/>
    <w:rsid w:val="004C6FD8"/>
    <w:rsid w:val="004C7759"/>
    <w:rsid w:val="004C7E74"/>
    <w:rsid w:val="004D0611"/>
    <w:rsid w:val="004D3E5F"/>
    <w:rsid w:val="004D5DEB"/>
    <w:rsid w:val="004E2023"/>
    <w:rsid w:val="004E25A3"/>
    <w:rsid w:val="004E359C"/>
    <w:rsid w:val="004E56B1"/>
    <w:rsid w:val="004E7904"/>
    <w:rsid w:val="004F13B6"/>
    <w:rsid w:val="004F2783"/>
    <w:rsid w:val="004F37F3"/>
    <w:rsid w:val="004F3F16"/>
    <w:rsid w:val="004F5D1A"/>
    <w:rsid w:val="00511FDA"/>
    <w:rsid w:val="00512B7C"/>
    <w:rsid w:val="00514D2E"/>
    <w:rsid w:val="00527088"/>
    <w:rsid w:val="005275B8"/>
    <w:rsid w:val="00527BF4"/>
    <w:rsid w:val="00530DE4"/>
    <w:rsid w:val="00534850"/>
    <w:rsid w:val="005354CB"/>
    <w:rsid w:val="005432A9"/>
    <w:rsid w:val="0054429E"/>
    <w:rsid w:val="0054793A"/>
    <w:rsid w:val="00552088"/>
    <w:rsid w:val="00555780"/>
    <w:rsid w:val="00560076"/>
    <w:rsid w:val="005611CB"/>
    <w:rsid w:val="0056411B"/>
    <w:rsid w:val="00564A1E"/>
    <w:rsid w:val="00564D71"/>
    <w:rsid w:val="00566412"/>
    <w:rsid w:val="005665D5"/>
    <w:rsid w:val="00570B86"/>
    <w:rsid w:val="005711DF"/>
    <w:rsid w:val="005713F6"/>
    <w:rsid w:val="005738CB"/>
    <w:rsid w:val="005739A2"/>
    <w:rsid w:val="00576F69"/>
    <w:rsid w:val="00580FE2"/>
    <w:rsid w:val="00581CA1"/>
    <w:rsid w:val="005823A9"/>
    <w:rsid w:val="00584365"/>
    <w:rsid w:val="005845E0"/>
    <w:rsid w:val="00585C6B"/>
    <w:rsid w:val="00585D15"/>
    <w:rsid w:val="005860E3"/>
    <w:rsid w:val="0058625E"/>
    <w:rsid w:val="005923DC"/>
    <w:rsid w:val="005948AB"/>
    <w:rsid w:val="00594C3D"/>
    <w:rsid w:val="00596982"/>
    <w:rsid w:val="005A09FF"/>
    <w:rsid w:val="005A1AD3"/>
    <w:rsid w:val="005A3E44"/>
    <w:rsid w:val="005A66A5"/>
    <w:rsid w:val="005B19BA"/>
    <w:rsid w:val="005B28E5"/>
    <w:rsid w:val="005B2C6F"/>
    <w:rsid w:val="005B2D50"/>
    <w:rsid w:val="005B4256"/>
    <w:rsid w:val="005C3892"/>
    <w:rsid w:val="005C4503"/>
    <w:rsid w:val="005C5304"/>
    <w:rsid w:val="005C5312"/>
    <w:rsid w:val="005C5419"/>
    <w:rsid w:val="005C60B2"/>
    <w:rsid w:val="005C768F"/>
    <w:rsid w:val="005D25A0"/>
    <w:rsid w:val="005D702C"/>
    <w:rsid w:val="005D7CA0"/>
    <w:rsid w:val="005E64A5"/>
    <w:rsid w:val="005F73F1"/>
    <w:rsid w:val="005F79A7"/>
    <w:rsid w:val="0060050F"/>
    <w:rsid w:val="006018A8"/>
    <w:rsid w:val="00603A63"/>
    <w:rsid w:val="00605537"/>
    <w:rsid w:val="00611F19"/>
    <w:rsid w:val="006122FE"/>
    <w:rsid w:val="00617A1B"/>
    <w:rsid w:val="00617B76"/>
    <w:rsid w:val="00617CE5"/>
    <w:rsid w:val="0062291B"/>
    <w:rsid w:val="006241BF"/>
    <w:rsid w:val="00624846"/>
    <w:rsid w:val="00624D0D"/>
    <w:rsid w:val="0062646A"/>
    <w:rsid w:val="00632822"/>
    <w:rsid w:val="00634954"/>
    <w:rsid w:val="00641671"/>
    <w:rsid w:val="006420A2"/>
    <w:rsid w:val="00643113"/>
    <w:rsid w:val="00643144"/>
    <w:rsid w:val="00644F60"/>
    <w:rsid w:val="00645AEA"/>
    <w:rsid w:val="006511F7"/>
    <w:rsid w:val="00654FB8"/>
    <w:rsid w:val="00655709"/>
    <w:rsid w:val="00655D38"/>
    <w:rsid w:val="00657900"/>
    <w:rsid w:val="00661913"/>
    <w:rsid w:val="00663548"/>
    <w:rsid w:val="006657D6"/>
    <w:rsid w:val="0066612A"/>
    <w:rsid w:val="00667DA1"/>
    <w:rsid w:val="00675B5D"/>
    <w:rsid w:val="0068037D"/>
    <w:rsid w:val="00681EE1"/>
    <w:rsid w:val="00682239"/>
    <w:rsid w:val="006864FD"/>
    <w:rsid w:val="00691938"/>
    <w:rsid w:val="00692B2E"/>
    <w:rsid w:val="0069301D"/>
    <w:rsid w:val="00693287"/>
    <w:rsid w:val="00695837"/>
    <w:rsid w:val="0069588B"/>
    <w:rsid w:val="00697129"/>
    <w:rsid w:val="006A1AEB"/>
    <w:rsid w:val="006A2CDF"/>
    <w:rsid w:val="006A363D"/>
    <w:rsid w:val="006B482B"/>
    <w:rsid w:val="006B5402"/>
    <w:rsid w:val="006B5C25"/>
    <w:rsid w:val="006B639E"/>
    <w:rsid w:val="006B6B08"/>
    <w:rsid w:val="006B6F1B"/>
    <w:rsid w:val="006B7035"/>
    <w:rsid w:val="006C022D"/>
    <w:rsid w:val="006C042C"/>
    <w:rsid w:val="006C048B"/>
    <w:rsid w:val="006C0AAB"/>
    <w:rsid w:val="006C1E6D"/>
    <w:rsid w:val="006C2001"/>
    <w:rsid w:val="006C398C"/>
    <w:rsid w:val="006C3EA4"/>
    <w:rsid w:val="006C70DA"/>
    <w:rsid w:val="006D2C04"/>
    <w:rsid w:val="006D590B"/>
    <w:rsid w:val="006E000F"/>
    <w:rsid w:val="006E0DCE"/>
    <w:rsid w:val="006E33D1"/>
    <w:rsid w:val="006E47CA"/>
    <w:rsid w:val="006E4D0C"/>
    <w:rsid w:val="006F1F0C"/>
    <w:rsid w:val="006F26AB"/>
    <w:rsid w:val="006F326F"/>
    <w:rsid w:val="00702300"/>
    <w:rsid w:val="0070378D"/>
    <w:rsid w:val="007100BE"/>
    <w:rsid w:val="0071525E"/>
    <w:rsid w:val="0071556F"/>
    <w:rsid w:val="007168CE"/>
    <w:rsid w:val="0071752E"/>
    <w:rsid w:val="00720F1E"/>
    <w:rsid w:val="007225DD"/>
    <w:rsid w:val="00722A09"/>
    <w:rsid w:val="00727760"/>
    <w:rsid w:val="007309ED"/>
    <w:rsid w:val="007322DD"/>
    <w:rsid w:val="00732323"/>
    <w:rsid w:val="007354AA"/>
    <w:rsid w:val="007356A4"/>
    <w:rsid w:val="00744E61"/>
    <w:rsid w:val="007458B6"/>
    <w:rsid w:val="00745BEC"/>
    <w:rsid w:val="00747E3C"/>
    <w:rsid w:val="00750BDA"/>
    <w:rsid w:val="0075131D"/>
    <w:rsid w:val="00754CB9"/>
    <w:rsid w:val="007560F4"/>
    <w:rsid w:val="00756A41"/>
    <w:rsid w:val="007611B8"/>
    <w:rsid w:val="007614AD"/>
    <w:rsid w:val="0076385A"/>
    <w:rsid w:val="00763EEF"/>
    <w:rsid w:val="0076441F"/>
    <w:rsid w:val="007649CE"/>
    <w:rsid w:val="0077001D"/>
    <w:rsid w:val="007731B5"/>
    <w:rsid w:val="007769FD"/>
    <w:rsid w:val="0078132B"/>
    <w:rsid w:val="00781B78"/>
    <w:rsid w:val="007831B7"/>
    <w:rsid w:val="007857DB"/>
    <w:rsid w:val="00785B93"/>
    <w:rsid w:val="00790EB4"/>
    <w:rsid w:val="00792C08"/>
    <w:rsid w:val="007931CC"/>
    <w:rsid w:val="00795C6E"/>
    <w:rsid w:val="007A0B45"/>
    <w:rsid w:val="007A1D25"/>
    <w:rsid w:val="007A1EED"/>
    <w:rsid w:val="007A2D9C"/>
    <w:rsid w:val="007A62A8"/>
    <w:rsid w:val="007A7668"/>
    <w:rsid w:val="007A7A8E"/>
    <w:rsid w:val="007B25BC"/>
    <w:rsid w:val="007B291F"/>
    <w:rsid w:val="007B5D3E"/>
    <w:rsid w:val="007B7F96"/>
    <w:rsid w:val="007C01B9"/>
    <w:rsid w:val="007C169E"/>
    <w:rsid w:val="007C2ED4"/>
    <w:rsid w:val="007C5E4E"/>
    <w:rsid w:val="007C65AB"/>
    <w:rsid w:val="007C6ECC"/>
    <w:rsid w:val="007D18DD"/>
    <w:rsid w:val="007D2CBC"/>
    <w:rsid w:val="007D58A7"/>
    <w:rsid w:val="007E12DE"/>
    <w:rsid w:val="007E2006"/>
    <w:rsid w:val="007E71A4"/>
    <w:rsid w:val="007F0906"/>
    <w:rsid w:val="007F1A3D"/>
    <w:rsid w:val="007F1CAC"/>
    <w:rsid w:val="007F2199"/>
    <w:rsid w:val="007F26EB"/>
    <w:rsid w:val="007F3045"/>
    <w:rsid w:val="007F35FE"/>
    <w:rsid w:val="007F6E88"/>
    <w:rsid w:val="007F7E7B"/>
    <w:rsid w:val="0080109A"/>
    <w:rsid w:val="00802284"/>
    <w:rsid w:val="00804D3E"/>
    <w:rsid w:val="00807611"/>
    <w:rsid w:val="00810418"/>
    <w:rsid w:val="00810562"/>
    <w:rsid w:val="00810873"/>
    <w:rsid w:val="00811B2C"/>
    <w:rsid w:val="00812B45"/>
    <w:rsid w:val="00814B7F"/>
    <w:rsid w:val="00815C6A"/>
    <w:rsid w:val="00822CB5"/>
    <w:rsid w:val="008231F2"/>
    <w:rsid w:val="008260FB"/>
    <w:rsid w:val="00833DA9"/>
    <w:rsid w:val="008370F4"/>
    <w:rsid w:val="00843AE4"/>
    <w:rsid w:val="00844424"/>
    <w:rsid w:val="00847819"/>
    <w:rsid w:val="00851D72"/>
    <w:rsid w:val="0085248C"/>
    <w:rsid w:val="00856295"/>
    <w:rsid w:val="008568C1"/>
    <w:rsid w:val="00856ADC"/>
    <w:rsid w:val="00870722"/>
    <w:rsid w:val="00873811"/>
    <w:rsid w:val="0087450D"/>
    <w:rsid w:val="00874767"/>
    <w:rsid w:val="00875285"/>
    <w:rsid w:val="008768B7"/>
    <w:rsid w:val="008804CE"/>
    <w:rsid w:val="00884731"/>
    <w:rsid w:val="00884D6A"/>
    <w:rsid w:val="00890A6F"/>
    <w:rsid w:val="008913C4"/>
    <w:rsid w:val="0089155F"/>
    <w:rsid w:val="008920C0"/>
    <w:rsid w:val="0089285F"/>
    <w:rsid w:val="00893943"/>
    <w:rsid w:val="00894562"/>
    <w:rsid w:val="008972D3"/>
    <w:rsid w:val="008A0DBB"/>
    <w:rsid w:val="008A25D7"/>
    <w:rsid w:val="008A2D14"/>
    <w:rsid w:val="008A6418"/>
    <w:rsid w:val="008A7356"/>
    <w:rsid w:val="008A7507"/>
    <w:rsid w:val="008B18A3"/>
    <w:rsid w:val="008B1B4D"/>
    <w:rsid w:val="008B4BAE"/>
    <w:rsid w:val="008B52BD"/>
    <w:rsid w:val="008C3065"/>
    <w:rsid w:val="008C3739"/>
    <w:rsid w:val="008C6142"/>
    <w:rsid w:val="008C67B5"/>
    <w:rsid w:val="008D25AC"/>
    <w:rsid w:val="008D26F9"/>
    <w:rsid w:val="008D52E9"/>
    <w:rsid w:val="008D539D"/>
    <w:rsid w:val="008E070F"/>
    <w:rsid w:val="008E135E"/>
    <w:rsid w:val="008E2B14"/>
    <w:rsid w:val="008E30E8"/>
    <w:rsid w:val="008E75C8"/>
    <w:rsid w:val="008F04BA"/>
    <w:rsid w:val="008F11BB"/>
    <w:rsid w:val="008F1468"/>
    <w:rsid w:val="008F2575"/>
    <w:rsid w:val="008F30BD"/>
    <w:rsid w:val="008F3B28"/>
    <w:rsid w:val="008F4C5B"/>
    <w:rsid w:val="00901833"/>
    <w:rsid w:val="00904D96"/>
    <w:rsid w:val="00905C18"/>
    <w:rsid w:val="00910A1D"/>
    <w:rsid w:val="00914C63"/>
    <w:rsid w:val="00916375"/>
    <w:rsid w:val="009212C8"/>
    <w:rsid w:val="00922295"/>
    <w:rsid w:val="0092277A"/>
    <w:rsid w:val="00925B47"/>
    <w:rsid w:val="00925B9A"/>
    <w:rsid w:val="009275D5"/>
    <w:rsid w:val="009328DE"/>
    <w:rsid w:val="00932B51"/>
    <w:rsid w:val="00933B09"/>
    <w:rsid w:val="009340BE"/>
    <w:rsid w:val="0093438B"/>
    <w:rsid w:val="00935885"/>
    <w:rsid w:val="0093624D"/>
    <w:rsid w:val="00937E3A"/>
    <w:rsid w:val="00941D58"/>
    <w:rsid w:val="00951ABE"/>
    <w:rsid w:val="00953630"/>
    <w:rsid w:val="0095468C"/>
    <w:rsid w:val="009555DF"/>
    <w:rsid w:val="00955726"/>
    <w:rsid w:val="00957480"/>
    <w:rsid w:val="00960ACF"/>
    <w:rsid w:val="00962413"/>
    <w:rsid w:val="009666A7"/>
    <w:rsid w:val="009707F8"/>
    <w:rsid w:val="009730FD"/>
    <w:rsid w:val="00975C24"/>
    <w:rsid w:val="00981C60"/>
    <w:rsid w:val="00983C03"/>
    <w:rsid w:val="00984843"/>
    <w:rsid w:val="00991B33"/>
    <w:rsid w:val="00991C05"/>
    <w:rsid w:val="009924C4"/>
    <w:rsid w:val="0099317F"/>
    <w:rsid w:val="009953AF"/>
    <w:rsid w:val="00996FED"/>
    <w:rsid w:val="00997D38"/>
    <w:rsid w:val="009A1EBE"/>
    <w:rsid w:val="009A4094"/>
    <w:rsid w:val="009A5791"/>
    <w:rsid w:val="009A66AC"/>
    <w:rsid w:val="009A7918"/>
    <w:rsid w:val="009A7F51"/>
    <w:rsid w:val="009B0812"/>
    <w:rsid w:val="009B1009"/>
    <w:rsid w:val="009B2E00"/>
    <w:rsid w:val="009B3A9D"/>
    <w:rsid w:val="009B4697"/>
    <w:rsid w:val="009B6302"/>
    <w:rsid w:val="009C2086"/>
    <w:rsid w:val="009C2126"/>
    <w:rsid w:val="009C3A97"/>
    <w:rsid w:val="009C6843"/>
    <w:rsid w:val="009D2A41"/>
    <w:rsid w:val="009D555B"/>
    <w:rsid w:val="009D73E8"/>
    <w:rsid w:val="009E085A"/>
    <w:rsid w:val="009E7F61"/>
    <w:rsid w:val="009E7FA6"/>
    <w:rsid w:val="009F0EA9"/>
    <w:rsid w:val="009F1C7C"/>
    <w:rsid w:val="009F3D31"/>
    <w:rsid w:val="009F44FB"/>
    <w:rsid w:val="009F4AC5"/>
    <w:rsid w:val="009F633A"/>
    <w:rsid w:val="009F6578"/>
    <w:rsid w:val="00A02A22"/>
    <w:rsid w:val="00A04DAF"/>
    <w:rsid w:val="00A14F64"/>
    <w:rsid w:val="00A16C75"/>
    <w:rsid w:val="00A20290"/>
    <w:rsid w:val="00A218DF"/>
    <w:rsid w:val="00A22A0E"/>
    <w:rsid w:val="00A24F83"/>
    <w:rsid w:val="00A25450"/>
    <w:rsid w:val="00A255A0"/>
    <w:rsid w:val="00A30041"/>
    <w:rsid w:val="00A30094"/>
    <w:rsid w:val="00A30AEB"/>
    <w:rsid w:val="00A314E6"/>
    <w:rsid w:val="00A34BE7"/>
    <w:rsid w:val="00A34E38"/>
    <w:rsid w:val="00A35790"/>
    <w:rsid w:val="00A369F7"/>
    <w:rsid w:val="00A370B7"/>
    <w:rsid w:val="00A37A3A"/>
    <w:rsid w:val="00A37CD4"/>
    <w:rsid w:val="00A37DB3"/>
    <w:rsid w:val="00A401C7"/>
    <w:rsid w:val="00A4156D"/>
    <w:rsid w:val="00A43719"/>
    <w:rsid w:val="00A44B28"/>
    <w:rsid w:val="00A46777"/>
    <w:rsid w:val="00A4705A"/>
    <w:rsid w:val="00A50D24"/>
    <w:rsid w:val="00A517B5"/>
    <w:rsid w:val="00A55033"/>
    <w:rsid w:val="00A570A8"/>
    <w:rsid w:val="00A60EA6"/>
    <w:rsid w:val="00A61C52"/>
    <w:rsid w:val="00A62DA0"/>
    <w:rsid w:val="00A67F52"/>
    <w:rsid w:val="00A67FF1"/>
    <w:rsid w:val="00A7445C"/>
    <w:rsid w:val="00A74DBE"/>
    <w:rsid w:val="00A84425"/>
    <w:rsid w:val="00A84EC0"/>
    <w:rsid w:val="00A9246B"/>
    <w:rsid w:val="00A942B0"/>
    <w:rsid w:val="00A95C1F"/>
    <w:rsid w:val="00A95F5A"/>
    <w:rsid w:val="00A96A74"/>
    <w:rsid w:val="00A97640"/>
    <w:rsid w:val="00AA0D6D"/>
    <w:rsid w:val="00AA447A"/>
    <w:rsid w:val="00AA4650"/>
    <w:rsid w:val="00AA4949"/>
    <w:rsid w:val="00AB00B9"/>
    <w:rsid w:val="00AB111A"/>
    <w:rsid w:val="00AB2EFE"/>
    <w:rsid w:val="00AB6287"/>
    <w:rsid w:val="00AC2760"/>
    <w:rsid w:val="00AC433E"/>
    <w:rsid w:val="00AC493F"/>
    <w:rsid w:val="00AC7565"/>
    <w:rsid w:val="00AD4628"/>
    <w:rsid w:val="00AD4DB1"/>
    <w:rsid w:val="00AD63F7"/>
    <w:rsid w:val="00AD6B45"/>
    <w:rsid w:val="00AD7BF2"/>
    <w:rsid w:val="00AE0CE8"/>
    <w:rsid w:val="00AE401E"/>
    <w:rsid w:val="00AE67A4"/>
    <w:rsid w:val="00AF30C3"/>
    <w:rsid w:val="00AF73B9"/>
    <w:rsid w:val="00B00B7D"/>
    <w:rsid w:val="00B04843"/>
    <w:rsid w:val="00B04C22"/>
    <w:rsid w:val="00B11424"/>
    <w:rsid w:val="00B125D4"/>
    <w:rsid w:val="00B133FA"/>
    <w:rsid w:val="00B15457"/>
    <w:rsid w:val="00B1568F"/>
    <w:rsid w:val="00B16696"/>
    <w:rsid w:val="00B16FE6"/>
    <w:rsid w:val="00B171AE"/>
    <w:rsid w:val="00B176DA"/>
    <w:rsid w:val="00B22E30"/>
    <w:rsid w:val="00B26413"/>
    <w:rsid w:val="00B27FD0"/>
    <w:rsid w:val="00B316C4"/>
    <w:rsid w:val="00B33A04"/>
    <w:rsid w:val="00B347FE"/>
    <w:rsid w:val="00B371D0"/>
    <w:rsid w:val="00B43DA6"/>
    <w:rsid w:val="00B45D85"/>
    <w:rsid w:val="00B469AA"/>
    <w:rsid w:val="00B529E3"/>
    <w:rsid w:val="00B54E89"/>
    <w:rsid w:val="00B64967"/>
    <w:rsid w:val="00B6626D"/>
    <w:rsid w:val="00B73E00"/>
    <w:rsid w:val="00B74719"/>
    <w:rsid w:val="00B752F0"/>
    <w:rsid w:val="00B77D9D"/>
    <w:rsid w:val="00B83F8E"/>
    <w:rsid w:val="00B914A2"/>
    <w:rsid w:val="00B917B9"/>
    <w:rsid w:val="00B91C29"/>
    <w:rsid w:val="00B935D8"/>
    <w:rsid w:val="00B9388B"/>
    <w:rsid w:val="00B93E06"/>
    <w:rsid w:val="00B941AA"/>
    <w:rsid w:val="00B967AB"/>
    <w:rsid w:val="00B97533"/>
    <w:rsid w:val="00BA7AA9"/>
    <w:rsid w:val="00BB0E51"/>
    <w:rsid w:val="00BB1475"/>
    <w:rsid w:val="00BB1B43"/>
    <w:rsid w:val="00BB3BC2"/>
    <w:rsid w:val="00BB3CDA"/>
    <w:rsid w:val="00BB6317"/>
    <w:rsid w:val="00BC0537"/>
    <w:rsid w:val="00BC47A7"/>
    <w:rsid w:val="00BC4D57"/>
    <w:rsid w:val="00BC5DFB"/>
    <w:rsid w:val="00BD044C"/>
    <w:rsid w:val="00BD1272"/>
    <w:rsid w:val="00BD2F71"/>
    <w:rsid w:val="00BD430D"/>
    <w:rsid w:val="00BD53B1"/>
    <w:rsid w:val="00BE14E3"/>
    <w:rsid w:val="00BE20FB"/>
    <w:rsid w:val="00BE634F"/>
    <w:rsid w:val="00BE6833"/>
    <w:rsid w:val="00BE6989"/>
    <w:rsid w:val="00BF5766"/>
    <w:rsid w:val="00BF73AF"/>
    <w:rsid w:val="00C0380A"/>
    <w:rsid w:val="00C04B21"/>
    <w:rsid w:val="00C0599C"/>
    <w:rsid w:val="00C06DAF"/>
    <w:rsid w:val="00C10F48"/>
    <w:rsid w:val="00C12303"/>
    <w:rsid w:val="00C13799"/>
    <w:rsid w:val="00C1389E"/>
    <w:rsid w:val="00C14963"/>
    <w:rsid w:val="00C14DAC"/>
    <w:rsid w:val="00C15C63"/>
    <w:rsid w:val="00C15E06"/>
    <w:rsid w:val="00C22427"/>
    <w:rsid w:val="00C23459"/>
    <w:rsid w:val="00C32084"/>
    <w:rsid w:val="00C3523B"/>
    <w:rsid w:val="00C35B85"/>
    <w:rsid w:val="00C43806"/>
    <w:rsid w:val="00C443B2"/>
    <w:rsid w:val="00C44B87"/>
    <w:rsid w:val="00C467D1"/>
    <w:rsid w:val="00C469ED"/>
    <w:rsid w:val="00C52199"/>
    <w:rsid w:val="00C52FC6"/>
    <w:rsid w:val="00C55288"/>
    <w:rsid w:val="00C63DC9"/>
    <w:rsid w:val="00C64E2F"/>
    <w:rsid w:val="00C71220"/>
    <w:rsid w:val="00C724D7"/>
    <w:rsid w:val="00C7400B"/>
    <w:rsid w:val="00C75067"/>
    <w:rsid w:val="00C80B3A"/>
    <w:rsid w:val="00C8173C"/>
    <w:rsid w:val="00C8695C"/>
    <w:rsid w:val="00C87592"/>
    <w:rsid w:val="00C878BE"/>
    <w:rsid w:val="00C91023"/>
    <w:rsid w:val="00C925BD"/>
    <w:rsid w:val="00C93660"/>
    <w:rsid w:val="00CA00D6"/>
    <w:rsid w:val="00CA6FD3"/>
    <w:rsid w:val="00CB0DBC"/>
    <w:rsid w:val="00CB23D8"/>
    <w:rsid w:val="00CB2E4F"/>
    <w:rsid w:val="00CB415C"/>
    <w:rsid w:val="00CB4EB7"/>
    <w:rsid w:val="00CB6DB2"/>
    <w:rsid w:val="00CC17E3"/>
    <w:rsid w:val="00CC5ACE"/>
    <w:rsid w:val="00CD0674"/>
    <w:rsid w:val="00CD0B6C"/>
    <w:rsid w:val="00CD1FCB"/>
    <w:rsid w:val="00CD4312"/>
    <w:rsid w:val="00CE22EF"/>
    <w:rsid w:val="00CE23B7"/>
    <w:rsid w:val="00CE3C5A"/>
    <w:rsid w:val="00CE4467"/>
    <w:rsid w:val="00CE46D5"/>
    <w:rsid w:val="00CE600E"/>
    <w:rsid w:val="00CE6ACA"/>
    <w:rsid w:val="00CE774F"/>
    <w:rsid w:val="00CF1123"/>
    <w:rsid w:val="00CF3344"/>
    <w:rsid w:val="00CF44E1"/>
    <w:rsid w:val="00CF6686"/>
    <w:rsid w:val="00D01383"/>
    <w:rsid w:val="00D01441"/>
    <w:rsid w:val="00D03184"/>
    <w:rsid w:val="00D04BCA"/>
    <w:rsid w:val="00D07C66"/>
    <w:rsid w:val="00D10231"/>
    <w:rsid w:val="00D17E0A"/>
    <w:rsid w:val="00D20B7D"/>
    <w:rsid w:val="00D32F4D"/>
    <w:rsid w:val="00D338AF"/>
    <w:rsid w:val="00D33EB9"/>
    <w:rsid w:val="00D347D6"/>
    <w:rsid w:val="00D35216"/>
    <w:rsid w:val="00D3565C"/>
    <w:rsid w:val="00D40C3E"/>
    <w:rsid w:val="00D42AAD"/>
    <w:rsid w:val="00D43C00"/>
    <w:rsid w:val="00D43E54"/>
    <w:rsid w:val="00D45C35"/>
    <w:rsid w:val="00D517F7"/>
    <w:rsid w:val="00D53421"/>
    <w:rsid w:val="00D56FE8"/>
    <w:rsid w:val="00D602DA"/>
    <w:rsid w:val="00D63130"/>
    <w:rsid w:val="00D652D8"/>
    <w:rsid w:val="00D658A6"/>
    <w:rsid w:val="00D65DE5"/>
    <w:rsid w:val="00D66F44"/>
    <w:rsid w:val="00D6700B"/>
    <w:rsid w:val="00D672E0"/>
    <w:rsid w:val="00D7276F"/>
    <w:rsid w:val="00D72B1C"/>
    <w:rsid w:val="00D7319A"/>
    <w:rsid w:val="00D73A5D"/>
    <w:rsid w:val="00D81C19"/>
    <w:rsid w:val="00D84CAF"/>
    <w:rsid w:val="00D87B90"/>
    <w:rsid w:val="00D977A5"/>
    <w:rsid w:val="00D97F20"/>
    <w:rsid w:val="00DA1314"/>
    <w:rsid w:val="00DA4C79"/>
    <w:rsid w:val="00DB08D7"/>
    <w:rsid w:val="00DB0B72"/>
    <w:rsid w:val="00DB263D"/>
    <w:rsid w:val="00DB2B07"/>
    <w:rsid w:val="00DB34D5"/>
    <w:rsid w:val="00DB5607"/>
    <w:rsid w:val="00DB59D0"/>
    <w:rsid w:val="00DC1658"/>
    <w:rsid w:val="00DC1ED8"/>
    <w:rsid w:val="00DC2C01"/>
    <w:rsid w:val="00DC5B21"/>
    <w:rsid w:val="00DC79DB"/>
    <w:rsid w:val="00DD3051"/>
    <w:rsid w:val="00DD51E3"/>
    <w:rsid w:val="00DD6DDB"/>
    <w:rsid w:val="00DD784C"/>
    <w:rsid w:val="00DD7F8C"/>
    <w:rsid w:val="00DE0CF3"/>
    <w:rsid w:val="00DE2D9A"/>
    <w:rsid w:val="00DE338A"/>
    <w:rsid w:val="00DF0614"/>
    <w:rsid w:val="00DF56E1"/>
    <w:rsid w:val="00DF59AC"/>
    <w:rsid w:val="00DF6863"/>
    <w:rsid w:val="00DF73B4"/>
    <w:rsid w:val="00DF7879"/>
    <w:rsid w:val="00E0394F"/>
    <w:rsid w:val="00E05626"/>
    <w:rsid w:val="00E067A3"/>
    <w:rsid w:val="00E06855"/>
    <w:rsid w:val="00E070D7"/>
    <w:rsid w:val="00E110B0"/>
    <w:rsid w:val="00E1139D"/>
    <w:rsid w:val="00E14ABC"/>
    <w:rsid w:val="00E14AF4"/>
    <w:rsid w:val="00E1562A"/>
    <w:rsid w:val="00E1594D"/>
    <w:rsid w:val="00E164BD"/>
    <w:rsid w:val="00E16F98"/>
    <w:rsid w:val="00E17543"/>
    <w:rsid w:val="00E221F5"/>
    <w:rsid w:val="00E24E94"/>
    <w:rsid w:val="00E27150"/>
    <w:rsid w:val="00E279D6"/>
    <w:rsid w:val="00E27D43"/>
    <w:rsid w:val="00E328D5"/>
    <w:rsid w:val="00E34666"/>
    <w:rsid w:val="00E37FB4"/>
    <w:rsid w:val="00E40B9D"/>
    <w:rsid w:val="00E42E05"/>
    <w:rsid w:val="00E43736"/>
    <w:rsid w:val="00E44217"/>
    <w:rsid w:val="00E456AD"/>
    <w:rsid w:val="00E53A75"/>
    <w:rsid w:val="00E57DFA"/>
    <w:rsid w:val="00E65D0B"/>
    <w:rsid w:val="00E66A04"/>
    <w:rsid w:val="00E714C9"/>
    <w:rsid w:val="00E71D95"/>
    <w:rsid w:val="00E74883"/>
    <w:rsid w:val="00E76843"/>
    <w:rsid w:val="00E81CBB"/>
    <w:rsid w:val="00E83343"/>
    <w:rsid w:val="00E841B8"/>
    <w:rsid w:val="00E876FA"/>
    <w:rsid w:val="00E909F4"/>
    <w:rsid w:val="00E913CF"/>
    <w:rsid w:val="00E91532"/>
    <w:rsid w:val="00E92217"/>
    <w:rsid w:val="00E93BE5"/>
    <w:rsid w:val="00E93C2B"/>
    <w:rsid w:val="00E94DDE"/>
    <w:rsid w:val="00E96720"/>
    <w:rsid w:val="00EA2776"/>
    <w:rsid w:val="00EA4701"/>
    <w:rsid w:val="00EA64B0"/>
    <w:rsid w:val="00EA6C71"/>
    <w:rsid w:val="00EA721A"/>
    <w:rsid w:val="00EB3C31"/>
    <w:rsid w:val="00EB639E"/>
    <w:rsid w:val="00EB6BF9"/>
    <w:rsid w:val="00EC27EF"/>
    <w:rsid w:val="00EC28D9"/>
    <w:rsid w:val="00EC470B"/>
    <w:rsid w:val="00EC6644"/>
    <w:rsid w:val="00EC7146"/>
    <w:rsid w:val="00ED184E"/>
    <w:rsid w:val="00ED416F"/>
    <w:rsid w:val="00ED5EBA"/>
    <w:rsid w:val="00ED7F0D"/>
    <w:rsid w:val="00EE0045"/>
    <w:rsid w:val="00EE3A0C"/>
    <w:rsid w:val="00EE3F5D"/>
    <w:rsid w:val="00EE5073"/>
    <w:rsid w:val="00EE55FB"/>
    <w:rsid w:val="00EF0701"/>
    <w:rsid w:val="00EF07BC"/>
    <w:rsid w:val="00EF4274"/>
    <w:rsid w:val="00EF7F19"/>
    <w:rsid w:val="00F0316D"/>
    <w:rsid w:val="00F052F6"/>
    <w:rsid w:val="00F16BD7"/>
    <w:rsid w:val="00F2151D"/>
    <w:rsid w:val="00F2496D"/>
    <w:rsid w:val="00F307FA"/>
    <w:rsid w:val="00F318B7"/>
    <w:rsid w:val="00F31FBB"/>
    <w:rsid w:val="00F340B4"/>
    <w:rsid w:val="00F34930"/>
    <w:rsid w:val="00F42BE9"/>
    <w:rsid w:val="00F46452"/>
    <w:rsid w:val="00F4655E"/>
    <w:rsid w:val="00F47499"/>
    <w:rsid w:val="00F51642"/>
    <w:rsid w:val="00F51F47"/>
    <w:rsid w:val="00F54059"/>
    <w:rsid w:val="00F61D8D"/>
    <w:rsid w:val="00F6432B"/>
    <w:rsid w:val="00F70EF3"/>
    <w:rsid w:val="00F77835"/>
    <w:rsid w:val="00F800E9"/>
    <w:rsid w:val="00F811BF"/>
    <w:rsid w:val="00F81723"/>
    <w:rsid w:val="00F82559"/>
    <w:rsid w:val="00F92787"/>
    <w:rsid w:val="00F9306E"/>
    <w:rsid w:val="00F93DB7"/>
    <w:rsid w:val="00F95C69"/>
    <w:rsid w:val="00F97619"/>
    <w:rsid w:val="00FA1492"/>
    <w:rsid w:val="00FA3377"/>
    <w:rsid w:val="00FA3808"/>
    <w:rsid w:val="00FA4F12"/>
    <w:rsid w:val="00FA7878"/>
    <w:rsid w:val="00FB224F"/>
    <w:rsid w:val="00FB60ED"/>
    <w:rsid w:val="00FB6176"/>
    <w:rsid w:val="00FB75DF"/>
    <w:rsid w:val="00FC0FA4"/>
    <w:rsid w:val="00FC1738"/>
    <w:rsid w:val="00FC276D"/>
    <w:rsid w:val="00FC3D37"/>
    <w:rsid w:val="00FC5A7F"/>
    <w:rsid w:val="00FC624D"/>
    <w:rsid w:val="00FC6498"/>
    <w:rsid w:val="00FC7621"/>
    <w:rsid w:val="00FC7ED2"/>
    <w:rsid w:val="00FD03F6"/>
    <w:rsid w:val="00FD07EE"/>
    <w:rsid w:val="00FE32F2"/>
    <w:rsid w:val="00FE388C"/>
    <w:rsid w:val="00FE503F"/>
    <w:rsid w:val="00FE64E6"/>
    <w:rsid w:val="00FE7316"/>
    <w:rsid w:val="00FE78CB"/>
    <w:rsid w:val="00FE7C02"/>
    <w:rsid w:val="00FF0DC8"/>
    <w:rsid w:val="00FF113A"/>
    <w:rsid w:val="00FF1539"/>
    <w:rsid w:val="00FF1E88"/>
    <w:rsid w:val="00FF75EB"/>
    <w:rsid w:val="00FF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DF7C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ootnote"/>
    <w:qFormat/>
    <w:rsid w:val="00160792"/>
    <w:rPr>
      <w:rFonts w:ascii="Times New Roman" w:hAnsi="Times New Roman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0BE"/>
    <w:pPr>
      <w:keepNext/>
      <w:keepLines/>
      <w:numPr>
        <w:numId w:val="20"/>
      </w:numPr>
      <w:spacing w:before="360" w:after="360"/>
      <w:ind w:left="360"/>
      <w:outlineLvl w:val="0"/>
    </w:pPr>
    <w:rPr>
      <w:rFonts w:eastAsiaTheme="majorEastAsia" w:cstheme="majorBidi"/>
      <w:b/>
      <w:color w:val="000000" w:themeColor="text1"/>
      <w:sz w:val="36"/>
      <w:szCs w:val="40"/>
    </w:rPr>
  </w:style>
  <w:style w:type="paragraph" w:styleId="Heading2">
    <w:name w:val="heading 2"/>
    <w:basedOn w:val="Heading1"/>
    <w:link w:val="Heading2Char"/>
    <w:uiPriority w:val="9"/>
    <w:unhideWhenUsed/>
    <w:qFormat/>
    <w:rsid w:val="009340BE"/>
    <w:pPr>
      <w:numPr>
        <w:ilvl w:val="1"/>
      </w:numPr>
      <w:spacing w:after="240"/>
      <w:ind w:left="504"/>
      <w:outlineLvl w:val="1"/>
    </w:pPr>
    <w:rPr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E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E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E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E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E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E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E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0BE"/>
    <w:rPr>
      <w:rFonts w:ascii="Times New Roman" w:eastAsiaTheme="majorEastAsia" w:hAnsi="Times New Roman" w:cstheme="majorBidi"/>
      <w:b/>
      <w:color w:val="000000" w:themeColor="text1"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340BE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E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E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E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E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E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E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E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Heading1"/>
    <w:next w:val="Heading1"/>
    <w:link w:val="TitleChar"/>
    <w:uiPriority w:val="10"/>
    <w:qFormat/>
    <w:rsid w:val="00C13799"/>
    <w:pPr>
      <w:spacing w:after="80"/>
      <w:contextualSpacing/>
      <w:jc w:val="center"/>
    </w:pPr>
    <w:rPr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799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4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E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E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E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E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E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E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E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EB4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0EB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0E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0EB4"/>
    <w:rPr>
      <w:vertAlign w:val="superscript"/>
    </w:rPr>
  </w:style>
  <w:style w:type="table" w:styleId="TableGrid">
    <w:name w:val="Table Grid"/>
    <w:basedOn w:val="TableNormal"/>
    <w:uiPriority w:val="39"/>
    <w:rsid w:val="00790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90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0EB4"/>
  </w:style>
  <w:style w:type="character" w:styleId="PageNumber">
    <w:name w:val="page number"/>
    <w:basedOn w:val="DefaultParagraphFont"/>
    <w:uiPriority w:val="99"/>
    <w:semiHidden/>
    <w:unhideWhenUsed/>
    <w:rsid w:val="00790EB4"/>
  </w:style>
  <w:style w:type="character" w:styleId="EndnoteReference">
    <w:name w:val="endnote reference"/>
    <w:basedOn w:val="DefaultParagraphFont"/>
    <w:uiPriority w:val="99"/>
    <w:semiHidden/>
    <w:unhideWhenUsed/>
    <w:rsid w:val="00DB08D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0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D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D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642"/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642"/>
    <w:rPr>
      <w:b/>
      <w:bCs/>
      <w:sz w:val="20"/>
      <w:szCs w:val="20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F51642"/>
    <w:pPr>
      <w:spacing w:after="200"/>
    </w:pPr>
    <w:rPr>
      <w:i/>
      <w:iCs/>
      <w:color w:val="0E2841" w:themeColor="text2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642"/>
    <w:rPr>
      <w:rFonts w:ascii="Segoe UI" w:hAnsi="Segoe UI" w:cs="Segoe UI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642"/>
    <w:rPr>
      <w:rFonts w:ascii="Segoe UI" w:hAnsi="Segoe UI" w:cs="Segoe UI"/>
      <w:sz w:val="18"/>
      <w:szCs w:val="18"/>
      <w:lang w:val="de-DE"/>
    </w:rPr>
  </w:style>
  <w:style w:type="paragraph" w:styleId="Revision">
    <w:name w:val="Revision"/>
    <w:hidden/>
    <w:uiPriority w:val="99"/>
    <w:semiHidden/>
    <w:rsid w:val="00F51642"/>
    <w:rPr>
      <w:lang w:val="de-DE"/>
    </w:rPr>
  </w:style>
  <w:style w:type="character" w:styleId="Hyperlink">
    <w:name w:val="Hyperlink"/>
    <w:basedOn w:val="DefaultParagraphFont"/>
    <w:uiPriority w:val="99"/>
    <w:unhideWhenUsed/>
    <w:rsid w:val="00F5164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164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976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7625"/>
  </w:style>
  <w:style w:type="character" w:customStyle="1" w:styleId="apple-converted-space">
    <w:name w:val="apple-converted-space"/>
    <w:basedOn w:val="DefaultParagraphFont"/>
    <w:rsid w:val="00197625"/>
  </w:style>
  <w:style w:type="paragraph" w:styleId="NormalWeb">
    <w:name w:val="Normal (Web)"/>
    <w:basedOn w:val="Normal"/>
    <w:uiPriority w:val="99"/>
    <w:semiHidden/>
    <w:unhideWhenUsed/>
    <w:rsid w:val="00197625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511FDA"/>
    <w:pPr>
      <w:tabs>
        <w:tab w:val="left" w:pos="380"/>
      </w:tabs>
      <w:spacing w:after="240"/>
      <w:ind w:left="384" w:hanging="384"/>
    </w:pPr>
  </w:style>
  <w:style w:type="paragraph" w:customStyle="1" w:styleId="BODY">
    <w:name w:val="BODY"/>
    <w:basedOn w:val="Normal"/>
    <w:qFormat/>
    <w:rsid w:val="003C3EDF"/>
    <w:pPr>
      <w:spacing w:before="120" w:after="240" w:line="480" w:lineRule="auto"/>
      <w:jc w:val="both"/>
    </w:pPr>
    <w:rPr>
      <w:rFonts w:cs="Times New Roman"/>
      <w:color w:val="000000" w:themeColor="text1"/>
      <w:sz w:val="22"/>
      <w:szCs w:val="22"/>
    </w:rPr>
  </w:style>
  <w:style w:type="paragraph" w:customStyle="1" w:styleId="TABLEFIGURE">
    <w:name w:val="TABLE/FIGURE"/>
    <w:basedOn w:val="BODY"/>
    <w:qFormat/>
    <w:rsid w:val="003E75F8"/>
    <w:pPr>
      <w:spacing w:before="60" w:after="60" w:line="240" w:lineRule="auto"/>
      <w:jc w:val="left"/>
    </w:pPr>
    <w:rPr>
      <w:rFonts w:ascii="Arial" w:hAnsi="Arial" w:cs="Arial"/>
      <w:iCs/>
      <w:sz w:val="20"/>
    </w:rPr>
  </w:style>
  <w:style w:type="paragraph" w:customStyle="1" w:styleId="COLUMNNAME">
    <w:name w:val="COLUMN NAME"/>
    <w:basedOn w:val="TABLEFIGURE"/>
    <w:next w:val="TABLEFIGURE"/>
    <w:qFormat/>
    <w:rsid w:val="00D56FE8"/>
    <w:pPr>
      <w:spacing w:before="20" w:after="20"/>
      <w:jc w:val="center"/>
    </w:pPr>
    <w:rPr>
      <w:b/>
      <w:bCs/>
      <w:sz w:val="18"/>
      <w:szCs w:val="18"/>
    </w:rPr>
  </w:style>
  <w:style w:type="character" w:styleId="BookTitle">
    <w:name w:val="Book Title"/>
    <w:aliases w:val="Paper Title"/>
    <w:basedOn w:val="DefaultParagraphFont"/>
    <w:uiPriority w:val="33"/>
    <w:qFormat/>
    <w:rsid w:val="00241115"/>
    <w:rPr>
      <w:rFonts w:ascii="Times New Roman" w:hAnsi="Times New Roman"/>
      <w:b/>
      <w:bCs/>
      <w:i w:val="0"/>
      <w:iCs/>
      <w:spacing w:val="5"/>
      <w:sz w:val="44"/>
    </w:rPr>
  </w:style>
  <w:style w:type="paragraph" w:customStyle="1" w:styleId="Abstract">
    <w:name w:val="Abstract"/>
    <w:basedOn w:val="Heading1"/>
    <w:qFormat/>
    <w:rsid w:val="00241115"/>
    <w:pPr>
      <w:numPr>
        <w:numId w:val="0"/>
      </w:numPr>
    </w:pPr>
  </w:style>
  <w:style w:type="numbering" w:customStyle="1" w:styleId="CurrentList1">
    <w:name w:val="Current List1"/>
    <w:uiPriority w:val="99"/>
    <w:rsid w:val="00241115"/>
    <w:pPr>
      <w:numPr>
        <w:numId w:val="17"/>
      </w:numPr>
    </w:pPr>
  </w:style>
  <w:style w:type="paragraph" w:customStyle="1" w:styleId="Papertitle">
    <w:name w:val="Paper title"/>
    <w:basedOn w:val="Title"/>
    <w:qFormat/>
    <w:rsid w:val="00A60EA6"/>
    <w:pPr>
      <w:numPr>
        <w:numId w:val="0"/>
      </w:numPr>
    </w:pPr>
  </w:style>
  <w:style w:type="numbering" w:customStyle="1" w:styleId="CurrentList2">
    <w:name w:val="Current List2"/>
    <w:uiPriority w:val="99"/>
    <w:rsid w:val="00A60EA6"/>
    <w:pPr>
      <w:numPr>
        <w:numId w:val="18"/>
      </w:numPr>
    </w:pPr>
  </w:style>
  <w:style w:type="numbering" w:customStyle="1" w:styleId="CurrentList3">
    <w:name w:val="Current List3"/>
    <w:uiPriority w:val="99"/>
    <w:rsid w:val="00564D71"/>
    <w:pPr>
      <w:numPr>
        <w:numId w:val="19"/>
      </w:numPr>
    </w:pPr>
  </w:style>
  <w:style w:type="numbering" w:customStyle="1" w:styleId="CurrentList4">
    <w:name w:val="Current List4"/>
    <w:uiPriority w:val="99"/>
    <w:rsid w:val="002002C2"/>
    <w:pPr>
      <w:numPr>
        <w:numId w:val="21"/>
      </w:numPr>
    </w:pPr>
  </w:style>
  <w:style w:type="numbering" w:customStyle="1" w:styleId="CurrentList5">
    <w:name w:val="Current List5"/>
    <w:uiPriority w:val="99"/>
    <w:rsid w:val="00184EC8"/>
    <w:pPr>
      <w:numPr>
        <w:numId w:val="22"/>
      </w:numPr>
    </w:pPr>
  </w:style>
  <w:style w:type="numbering" w:customStyle="1" w:styleId="CurrentList6">
    <w:name w:val="Current List6"/>
    <w:uiPriority w:val="99"/>
    <w:rsid w:val="00FC7621"/>
    <w:pPr>
      <w:numPr>
        <w:numId w:val="23"/>
      </w:numPr>
    </w:pPr>
  </w:style>
  <w:style w:type="numbering" w:customStyle="1" w:styleId="CurrentList7">
    <w:name w:val="Current List7"/>
    <w:uiPriority w:val="99"/>
    <w:rsid w:val="00FC7621"/>
    <w:pPr>
      <w:numPr>
        <w:numId w:val="24"/>
      </w:numPr>
    </w:pPr>
  </w:style>
  <w:style w:type="numbering" w:customStyle="1" w:styleId="CurrentList8">
    <w:name w:val="Current List8"/>
    <w:uiPriority w:val="99"/>
    <w:rsid w:val="00FC7621"/>
    <w:pPr>
      <w:numPr>
        <w:numId w:val="25"/>
      </w:numPr>
    </w:pPr>
  </w:style>
  <w:style w:type="numbering" w:customStyle="1" w:styleId="CurrentList9">
    <w:name w:val="Current List9"/>
    <w:uiPriority w:val="99"/>
    <w:rsid w:val="00FC7621"/>
    <w:pPr>
      <w:numPr>
        <w:numId w:val="26"/>
      </w:numPr>
    </w:pPr>
  </w:style>
  <w:style w:type="numbering" w:customStyle="1" w:styleId="CurrentList10">
    <w:name w:val="Current List10"/>
    <w:uiPriority w:val="99"/>
    <w:rsid w:val="008370F4"/>
    <w:pPr>
      <w:numPr>
        <w:numId w:val="27"/>
      </w:numPr>
    </w:pPr>
  </w:style>
  <w:style w:type="numbering" w:customStyle="1" w:styleId="CurrentList11">
    <w:name w:val="Current List11"/>
    <w:uiPriority w:val="99"/>
    <w:rsid w:val="00025C20"/>
    <w:pPr>
      <w:numPr>
        <w:numId w:val="28"/>
      </w:numPr>
    </w:pPr>
  </w:style>
  <w:style w:type="numbering" w:customStyle="1" w:styleId="CurrentList12">
    <w:name w:val="Current List12"/>
    <w:uiPriority w:val="99"/>
    <w:rsid w:val="00025C20"/>
    <w:pPr>
      <w:numPr>
        <w:numId w:val="29"/>
      </w:numPr>
    </w:pPr>
  </w:style>
  <w:style w:type="character" w:styleId="LineNumber">
    <w:name w:val="line number"/>
    <w:basedOn w:val="DefaultParagraphFont"/>
    <w:uiPriority w:val="99"/>
    <w:semiHidden/>
    <w:unhideWhenUsed/>
    <w:rsid w:val="00960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9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1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97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45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7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4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00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0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18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0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81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0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6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0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9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5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2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89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4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8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9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3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4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9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25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4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42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74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3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0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32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01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41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26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24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2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64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24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61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5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5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9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6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57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0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5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9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4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95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38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8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01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10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3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9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1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0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07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23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5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94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7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42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73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0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0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98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1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63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1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21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8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4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96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46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12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72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0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57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66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7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7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22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0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43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9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60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71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1610F8-1050-E045-B62B-0F44063C3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3</Words>
  <Characters>2473</Characters>
  <Application>Microsoft Office Word</Application>
  <DocSecurity>0</DocSecurity>
  <Lines>20</Lines>
  <Paragraphs>5</Paragraphs>
  <ScaleCrop>false</ScaleCrop>
  <Manager/>
  <Company/>
  <LinksUpToDate>false</LinksUpToDate>
  <CharactersWithSpaces>29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01T14:35:00Z</dcterms:created>
  <dcterms:modified xsi:type="dcterms:W3CDTF">2025-08-13T13:01:00Z</dcterms:modified>
  <cp:category/>
</cp:coreProperties>
</file>